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6B7A" w:rsidRDefault="00176E29" w:rsidP="004C6B7A">
      <w:r>
        <w:rPr>
          <w:b/>
        </w:rPr>
        <w:t>Multimedia Appendix</w:t>
      </w:r>
      <w:r w:rsidR="004C6B7A" w:rsidRPr="00EA76DD">
        <w:rPr>
          <w:rFonts w:hint="eastAsia"/>
          <w:b/>
        </w:rPr>
        <w:t xml:space="preserve"> </w:t>
      </w:r>
      <w:r>
        <w:rPr>
          <w:b/>
        </w:rPr>
        <w:t>2</w:t>
      </w:r>
      <w:bookmarkStart w:id="0" w:name="_GoBack"/>
      <w:bookmarkEnd w:id="0"/>
      <w:r w:rsidR="004C6B7A" w:rsidRPr="00EA76DD">
        <w:rPr>
          <w:b/>
        </w:rPr>
        <w:t>.</w:t>
      </w:r>
      <w:r w:rsidR="004C6B7A">
        <w:rPr>
          <w:rFonts w:hint="eastAsia"/>
        </w:rPr>
        <w:t xml:space="preserve"> </w:t>
      </w:r>
      <w:r w:rsidR="00F62D99">
        <w:t>Descriptive statistics of the selected featur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993"/>
        <w:gridCol w:w="2551"/>
        <w:gridCol w:w="2551"/>
        <w:gridCol w:w="2552"/>
        <w:gridCol w:w="992"/>
      </w:tblGrid>
      <w:tr w:rsidR="00B9141E" w:rsidRPr="007C2609" w:rsidTr="00B9141E">
        <w:tc>
          <w:tcPr>
            <w:tcW w:w="3969" w:type="dxa"/>
            <w:tcBorders>
              <w:bottom w:val="single" w:sz="4" w:space="0" w:color="auto"/>
              <w:right w:val="nil"/>
            </w:tcBorders>
          </w:tcPr>
          <w:p w:rsidR="00BA3DAA" w:rsidRPr="007C2609" w:rsidRDefault="00BA3DAA" w:rsidP="00653869">
            <w:pPr>
              <w:rPr>
                <w:b/>
                <w:szCs w:val="20"/>
              </w:rPr>
            </w:pPr>
            <w:r w:rsidRPr="007C2609">
              <w:rPr>
                <w:rFonts w:hint="eastAsia"/>
                <w:b/>
                <w:szCs w:val="20"/>
              </w:rPr>
              <w:t>Characteristic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BA3DAA" w:rsidRPr="007C2609" w:rsidRDefault="00BA3DAA" w:rsidP="00F62D99">
            <w:pPr>
              <w:rPr>
                <w:b/>
                <w:szCs w:val="20"/>
              </w:rPr>
            </w:pPr>
            <w:r w:rsidRPr="007C2609">
              <w:rPr>
                <w:rFonts w:hint="eastAsia"/>
                <w:b/>
                <w:szCs w:val="20"/>
              </w:rPr>
              <w:t>Missing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:rsidR="00BA3DAA" w:rsidRPr="007C2609" w:rsidRDefault="00BA3DAA" w:rsidP="00102187">
            <w:pPr>
              <w:rPr>
                <w:b/>
                <w:szCs w:val="20"/>
              </w:rPr>
            </w:pPr>
            <w:r w:rsidRPr="007C2609">
              <w:rPr>
                <w:rFonts w:hint="eastAsia"/>
                <w:b/>
                <w:szCs w:val="20"/>
              </w:rPr>
              <w:t>Total</w:t>
            </w:r>
            <w:r w:rsidRPr="007C2609">
              <w:rPr>
                <w:b/>
                <w:szCs w:val="20"/>
              </w:rPr>
              <w:br/>
              <w:t>(n=</w:t>
            </w:r>
            <w:r w:rsidR="00102187" w:rsidRPr="007C2609">
              <w:rPr>
                <w:b/>
                <w:szCs w:val="20"/>
              </w:rPr>
              <w:t>222,127</w:t>
            </w:r>
            <w:r w:rsidRPr="007C2609">
              <w:rPr>
                <w:b/>
                <w:szCs w:val="20"/>
              </w:rPr>
              <w:t>)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:rsidR="00BA3DAA" w:rsidRPr="007C2609" w:rsidRDefault="00BA3DAA" w:rsidP="00102187">
            <w:pPr>
              <w:rPr>
                <w:b/>
                <w:szCs w:val="20"/>
              </w:rPr>
            </w:pPr>
            <w:r w:rsidRPr="007C2609">
              <w:rPr>
                <w:rFonts w:hint="eastAsia"/>
                <w:b/>
                <w:szCs w:val="20"/>
              </w:rPr>
              <w:t xml:space="preserve">Class 0 </w:t>
            </w:r>
            <w:r w:rsidRPr="007C2609">
              <w:rPr>
                <w:b/>
                <w:szCs w:val="20"/>
              </w:rPr>
              <w:br/>
            </w:r>
            <w:r w:rsidRPr="007C2609">
              <w:rPr>
                <w:rFonts w:hint="eastAsia"/>
                <w:b/>
                <w:szCs w:val="20"/>
              </w:rPr>
              <w:t>(n=</w:t>
            </w:r>
            <w:r w:rsidR="00102187" w:rsidRPr="007C2609">
              <w:rPr>
                <w:b/>
                <w:szCs w:val="20"/>
              </w:rPr>
              <w:t>198,547</w:t>
            </w:r>
            <w:r w:rsidRPr="007C2609">
              <w:rPr>
                <w:rFonts w:hint="eastAsia"/>
                <w:b/>
                <w:szCs w:val="20"/>
              </w:rPr>
              <w:t>)</w:t>
            </w:r>
            <w:r w:rsidRPr="007C2609">
              <w:rPr>
                <w:b/>
                <w:szCs w:val="20"/>
              </w:rPr>
              <w:t xml:space="preserve"> 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  <w:vertAlign w:val="superscript"/>
              </w:rPr>
            </w:pPr>
            <w:r w:rsidRPr="007C2609">
              <w:rPr>
                <w:rFonts w:hint="eastAsia"/>
                <w:b/>
                <w:szCs w:val="20"/>
              </w:rPr>
              <w:t xml:space="preserve">Class </w:t>
            </w:r>
            <w:r w:rsidRPr="007C2609">
              <w:rPr>
                <w:b/>
                <w:szCs w:val="20"/>
              </w:rPr>
              <w:t>1</w:t>
            </w:r>
            <w:r w:rsidRPr="007C2609">
              <w:rPr>
                <w:b/>
                <w:szCs w:val="20"/>
              </w:rPr>
              <w:br/>
            </w:r>
            <w:r w:rsidRPr="007C2609">
              <w:rPr>
                <w:rFonts w:hint="eastAsia"/>
                <w:b/>
                <w:szCs w:val="20"/>
              </w:rPr>
              <w:t>(n=</w:t>
            </w:r>
            <w:r w:rsidR="00102187" w:rsidRPr="007C2609">
              <w:rPr>
                <w:b/>
                <w:szCs w:val="20"/>
              </w:rPr>
              <w:t>23,580</w:t>
            </w:r>
            <w:r w:rsidRPr="007C2609">
              <w:rPr>
                <w:rFonts w:hint="eastAsia"/>
                <w:b/>
                <w:szCs w:val="20"/>
              </w:rPr>
              <w:t>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BA3DAA" w:rsidRPr="007C2609" w:rsidRDefault="00BA3DAA" w:rsidP="00F62D99">
            <w:pPr>
              <w:rPr>
                <w:b/>
                <w:szCs w:val="20"/>
              </w:rPr>
            </w:pPr>
            <w:r w:rsidRPr="007C2609">
              <w:rPr>
                <w:rFonts w:hint="eastAsia"/>
                <w:b/>
                <w:szCs w:val="20"/>
              </w:rPr>
              <w:t>p-Value</w:t>
            </w:r>
          </w:p>
        </w:tc>
      </w:tr>
      <w:tr w:rsidR="00B9141E" w:rsidRPr="007C2609" w:rsidTr="00B9141E">
        <w:tc>
          <w:tcPr>
            <w:tcW w:w="3969" w:type="dxa"/>
            <w:tcBorders>
              <w:bottom w:val="nil"/>
              <w:right w:val="nil"/>
            </w:tcBorders>
          </w:tcPr>
          <w:p w:rsidR="00BA3DAA" w:rsidRPr="007C2609" w:rsidRDefault="00BA3DAA" w:rsidP="00653869">
            <w:pPr>
              <w:rPr>
                <w:b/>
                <w:szCs w:val="20"/>
              </w:rPr>
            </w:pPr>
            <w:r w:rsidRPr="007C2609">
              <w:rPr>
                <w:b/>
                <w:szCs w:val="20"/>
              </w:rPr>
              <w:t>Demographics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BA3DAA" w:rsidP="00C33A7D">
            <w:pPr>
              <w:ind w:firstLineChars="50" w:firstLine="100"/>
              <w:rPr>
                <w:szCs w:val="20"/>
              </w:rPr>
            </w:pPr>
            <w:r w:rsidRPr="007C2609">
              <w:rPr>
                <w:rFonts w:hint="eastAsia"/>
                <w:szCs w:val="20"/>
              </w:rPr>
              <w:t>Age</w:t>
            </w:r>
            <w:r w:rsidR="00C33A7D" w:rsidRPr="007C2609">
              <w:rPr>
                <w:szCs w:val="20"/>
              </w:rPr>
              <w:t xml:space="preserve">, </w:t>
            </w:r>
            <w:r w:rsidRPr="007C2609">
              <w:rPr>
                <w:szCs w:val="20"/>
              </w:rPr>
              <w:t>median</w:t>
            </w:r>
            <w:r w:rsidR="00C33A7D" w:rsidRPr="007C2609">
              <w:rPr>
                <w:szCs w:val="20"/>
              </w:rPr>
              <w:t xml:space="preserve"> [</w:t>
            </w:r>
            <w:r w:rsidR="000B6BEC">
              <w:rPr>
                <w:rFonts w:hint="eastAsia"/>
                <w:szCs w:val="20"/>
              </w:rPr>
              <w:t xml:space="preserve">Q1, </w:t>
            </w:r>
            <w:r w:rsidR="00C33A7D" w:rsidRPr="007C2609">
              <w:rPr>
                <w:rFonts w:hint="eastAsia"/>
                <w:szCs w:val="20"/>
              </w:rPr>
              <w:t>Q3</w:t>
            </w:r>
            <w:r w:rsidR="00C33A7D" w:rsidRPr="007C2609">
              <w:rPr>
                <w:szCs w:val="20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102187" w:rsidP="00102187">
            <w:pPr>
              <w:rPr>
                <w:szCs w:val="20"/>
              </w:rPr>
            </w:pPr>
            <w:r w:rsidRPr="007C2609">
              <w:rPr>
                <w:rFonts w:hint="eastAsia"/>
                <w:szCs w:val="20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344B12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67.49 [59.69</w:t>
            </w:r>
            <w:r w:rsidR="000B6BEC">
              <w:rPr>
                <w:rFonts w:hint="eastAsia"/>
                <w:szCs w:val="20"/>
              </w:rPr>
              <w:t xml:space="preserve">, </w:t>
            </w:r>
            <w:r>
              <w:rPr>
                <w:rFonts w:hint="eastAsia"/>
                <w:szCs w:val="20"/>
              </w:rPr>
              <w:t>74.46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0B6BEC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67.50 [59.71, 74.50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E87DC7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67.36</w:t>
            </w:r>
            <w:r w:rsidR="00840629">
              <w:rPr>
                <w:szCs w:val="20"/>
              </w:rPr>
              <w:t xml:space="preserve"> [59.61. 74.1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D639EB" w:rsidP="00102187">
            <w:pPr>
              <w:rPr>
                <w:szCs w:val="20"/>
              </w:rPr>
            </w:pPr>
            <w:r>
              <w:rPr>
                <w:szCs w:val="20"/>
              </w:rPr>
              <w:t>0</w:t>
            </w:r>
            <w:r>
              <w:rPr>
                <w:rFonts w:hint="eastAsia"/>
                <w:szCs w:val="20"/>
              </w:rPr>
              <w:t>.002</w:t>
            </w: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C33A7D" w:rsidP="001863EE">
            <w:pPr>
              <w:ind w:firstLineChars="50" w:firstLine="100"/>
              <w:rPr>
                <w:szCs w:val="20"/>
              </w:rPr>
            </w:pPr>
            <w:r w:rsidRPr="007C2609">
              <w:rPr>
                <w:rFonts w:hint="eastAsia"/>
                <w:szCs w:val="20"/>
              </w:rPr>
              <w:t>Sex, n (</w:t>
            </w:r>
            <w:r w:rsidR="00BA3DAA" w:rsidRPr="007C2609">
              <w:rPr>
                <w:rFonts w:hint="eastAsia"/>
                <w:szCs w:val="20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344B12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D639EB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&lt;0.001</w:t>
            </w: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BA3DAA" w:rsidP="00653869">
            <w:pPr>
              <w:rPr>
                <w:szCs w:val="20"/>
              </w:rPr>
            </w:pPr>
            <w:r w:rsidRPr="007C2609">
              <w:rPr>
                <w:rFonts w:hint="eastAsia"/>
                <w:szCs w:val="20"/>
              </w:rPr>
              <w:t xml:space="preserve">  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E90BAE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42,116 (63.9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D639EB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25,470 (63.1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D639EB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66,46 (70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BA3DAA" w:rsidP="00653869">
            <w:pPr>
              <w:rPr>
                <w:szCs w:val="20"/>
              </w:rPr>
            </w:pPr>
            <w:r w:rsidRPr="007C2609">
              <w:rPr>
                <w:rFonts w:hint="eastAsia"/>
                <w:szCs w:val="20"/>
              </w:rPr>
              <w:t xml:space="preserve">  Fe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E90BAE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80,011 (36.0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D639EB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73,077 (36.8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D639EB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6,934 (29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4511A1" w:rsidP="004511A1">
            <w:pPr>
              <w:ind w:firstLineChars="50" w:firstLine="100"/>
              <w:rPr>
                <w:szCs w:val="20"/>
              </w:rPr>
            </w:pPr>
            <w:r>
              <w:rPr>
                <w:szCs w:val="20"/>
              </w:rPr>
              <w:t xml:space="preserve">Weight </w:t>
            </w:r>
            <w:r>
              <w:rPr>
                <w:rFonts w:hint="eastAsia"/>
                <w:szCs w:val="20"/>
              </w:rPr>
              <w:t>change</w:t>
            </w:r>
            <w:r w:rsidR="00C33A7D" w:rsidRPr="007C2609">
              <w:rPr>
                <w:szCs w:val="20"/>
              </w:rPr>
              <w:t>, median [</w:t>
            </w:r>
            <w:r w:rsidR="000B6BEC">
              <w:rPr>
                <w:rFonts w:hint="eastAsia"/>
                <w:szCs w:val="20"/>
              </w:rPr>
              <w:t xml:space="preserve">Q1, </w:t>
            </w:r>
            <w:r w:rsidR="00C33A7D" w:rsidRPr="007C2609">
              <w:rPr>
                <w:rFonts w:hint="eastAsia"/>
                <w:szCs w:val="20"/>
              </w:rPr>
              <w:t>Q3</w:t>
            </w:r>
            <w:r w:rsidR="00C33A7D" w:rsidRPr="007C2609">
              <w:rPr>
                <w:szCs w:val="20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E90BAE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02,1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8B27A8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0.00 [-1.71</w:t>
            </w:r>
            <w:r w:rsidR="000B6BEC">
              <w:rPr>
                <w:rFonts w:hint="eastAsia"/>
                <w:szCs w:val="20"/>
              </w:rPr>
              <w:t xml:space="preserve">, </w:t>
            </w:r>
            <w:r>
              <w:rPr>
                <w:rFonts w:hint="eastAsia"/>
                <w:szCs w:val="20"/>
              </w:rPr>
              <w:t>0.89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D639EB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0.00 [-1.58, 0.95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D639EB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-0.21 [-2.80, 0.4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D639EB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&lt;0.001</w:t>
            </w: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BA3DAA" w:rsidP="001863EE">
            <w:pPr>
              <w:ind w:firstLineChars="50" w:firstLine="100"/>
              <w:rPr>
                <w:szCs w:val="20"/>
              </w:rPr>
            </w:pPr>
            <w:r w:rsidRPr="007C2609">
              <w:rPr>
                <w:rFonts w:hint="eastAsia"/>
                <w:szCs w:val="20"/>
              </w:rPr>
              <w:t>CCI</w:t>
            </w:r>
            <w:r w:rsidR="00C33A7D" w:rsidRPr="007C2609">
              <w:rPr>
                <w:szCs w:val="20"/>
              </w:rPr>
              <w:t>, median [</w:t>
            </w:r>
            <w:r w:rsidR="000B6BEC">
              <w:rPr>
                <w:rFonts w:hint="eastAsia"/>
                <w:szCs w:val="20"/>
              </w:rPr>
              <w:t xml:space="preserve">Q1, </w:t>
            </w:r>
            <w:r w:rsidR="00C33A7D" w:rsidRPr="007C2609">
              <w:rPr>
                <w:rFonts w:hint="eastAsia"/>
                <w:szCs w:val="20"/>
              </w:rPr>
              <w:t>Q3</w:t>
            </w:r>
            <w:r w:rsidR="00C33A7D" w:rsidRPr="007C2609">
              <w:rPr>
                <w:szCs w:val="20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8B27A8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8B27A8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3.00 [2.00</w:t>
            </w:r>
            <w:r w:rsidR="000B6BEC">
              <w:rPr>
                <w:rFonts w:hint="eastAsia"/>
                <w:szCs w:val="20"/>
              </w:rPr>
              <w:t xml:space="preserve">, </w:t>
            </w:r>
            <w:r>
              <w:rPr>
                <w:rFonts w:hint="eastAsia"/>
                <w:szCs w:val="20"/>
              </w:rPr>
              <w:t>8.0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D639EB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3.00 [2.00, 8.00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D639EB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4.00 [2.00, 8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D639EB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&lt;0.001</w:t>
            </w: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BA3DAA" w:rsidP="001863EE">
            <w:pPr>
              <w:ind w:firstLineChars="50" w:firstLine="100"/>
              <w:rPr>
                <w:szCs w:val="20"/>
              </w:rPr>
            </w:pPr>
            <w:r w:rsidRPr="007C2609">
              <w:rPr>
                <w:rFonts w:hint="eastAsia"/>
                <w:szCs w:val="20"/>
              </w:rPr>
              <w:t>Smoking history</w:t>
            </w:r>
            <w:r w:rsidR="00C33A7D" w:rsidRPr="007C2609">
              <w:rPr>
                <w:rFonts w:hint="eastAsia"/>
                <w:szCs w:val="20"/>
              </w:rPr>
              <w:t>, n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8B27A8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7,32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4867F1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&lt;0.001</w:t>
            </w: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BA3DAA" w:rsidP="00653869">
            <w:pPr>
              <w:rPr>
                <w:szCs w:val="20"/>
              </w:rPr>
            </w:pPr>
            <w:r w:rsidRPr="007C2609">
              <w:rPr>
                <w:rFonts w:hint="eastAsia"/>
                <w:szCs w:val="20"/>
              </w:rPr>
              <w:t xml:space="preserve">  </w:t>
            </w:r>
            <w:r w:rsidRPr="007C2609">
              <w:rPr>
                <w:szCs w:val="20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8B27A8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16,633 (52.5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4867F1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03,263 (56.4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4867F1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3,370 (61.1</w:t>
            </w:r>
            <w:r>
              <w:rPr>
                <w:szCs w:val="20"/>
              </w:rPr>
              <w:t>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BA3DAA" w:rsidP="00653869">
            <w:pPr>
              <w:rPr>
                <w:szCs w:val="20"/>
              </w:rPr>
            </w:pPr>
            <w:r w:rsidRPr="007C2609">
              <w:rPr>
                <w:rFonts w:hint="eastAsia"/>
                <w:szCs w:val="20"/>
              </w:rPr>
              <w:t xml:space="preserve">  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8B27A8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88,165 (39.6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4867F1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79,670 (43.5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4867F1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8,495 (38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BA3DAA" w:rsidP="00653869">
            <w:pPr>
              <w:rPr>
                <w:b/>
                <w:szCs w:val="20"/>
              </w:rPr>
            </w:pPr>
            <w:r w:rsidRPr="007C2609">
              <w:rPr>
                <w:rFonts w:hint="eastAsia"/>
                <w:b/>
                <w:szCs w:val="20"/>
              </w:rPr>
              <w:t>Visit Hist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1863EE" w:rsidP="00653869">
            <w:pPr>
              <w:rPr>
                <w:szCs w:val="20"/>
              </w:rPr>
            </w:pPr>
            <w:r w:rsidRPr="007C2609">
              <w:rPr>
                <w:szCs w:val="20"/>
              </w:rPr>
              <w:t xml:space="preserve"> Elapsed days</w:t>
            </w:r>
            <w:r w:rsidR="00C33A7D" w:rsidRPr="007C2609">
              <w:rPr>
                <w:szCs w:val="20"/>
              </w:rPr>
              <w:t>, median [</w:t>
            </w:r>
            <w:r w:rsidR="000B6BEC">
              <w:rPr>
                <w:rFonts w:hint="eastAsia"/>
                <w:szCs w:val="20"/>
              </w:rPr>
              <w:t xml:space="preserve">Q1, </w:t>
            </w:r>
            <w:r w:rsidR="00C33A7D" w:rsidRPr="007C2609">
              <w:rPr>
                <w:rFonts w:hint="eastAsia"/>
                <w:szCs w:val="20"/>
              </w:rPr>
              <w:t>Q3</w:t>
            </w:r>
            <w:r w:rsidR="00C33A7D" w:rsidRPr="007C2609">
              <w:rPr>
                <w:szCs w:val="20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8B27A8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8B27A8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332.58 [103.60</w:t>
            </w:r>
            <w:r w:rsidR="000B6BEC">
              <w:rPr>
                <w:rFonts w:hint="eastAsia"/>
                <w:szCs w:val="20"/>
              </w:rPr>
              <w:t xml:space="preserve">, </w:t>
            </w:r>
            <w:r>
              <w:rPr>
                <w:rFonts w:hint="eastAsia"/>
                <w:szCs w:val="20"/>
              </w:rPr>
              <w:t>810.42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4867F1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347.66 [106.58, 855.47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4867F1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 xml:space="preserve">226.62 [78.37. </w:t>
            </w:r>
            <w:r>
              <w:rPr>
                <w:szCs w:val="20"/>
              </w:rPr>
              <w:t>587.4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4867F1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&lt;0.001</w:t>
            </w: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1863EE" w:rsidP="00DE0CBB">
            <w:pPr>
              <w:rPr>
                <w:szCs w:val="20"/>
              </w:rPr>
            </w:pPr>
            <w:r w:rsidRPr="007C2609">
              <w:rPr>
                <w:szCs w:val="20"/>
              </w:rPr>
              <w:t xml:space="preserve"> Recent ED visits</w:t>
            </w:r>
            <w:r w:rsidR="00C33A7D" w:rsidRPr="007C2609">
              <w:rPr>
                <w:szCs w:val="20"/>
              </w:rPr>
              <w:t>, median [</w:t>
            </w:r>
            <w:r w:rsidR="000B6BEC">
              <w:rPr>
                <w:rFonts w:hint="eastAsia"/>
                <w:szCs w:val="20"/>
              </w:rPr>
              <w:t xml:space="preserve">Q1, </w:t>
            </w:r>
            <w:r w:rsidR="00C33A7D" w:rsidRPr="007C2609">
              <w:rPr>
                <w:rFonts w:hint="eastAsia"/>
                <w:szCs w:val="20"/>
              </w:rPr>
              <w:t>Q3</w:t>
            </w:r>
            <w:r w:rsidR="00C33A7D" w:rsidRPr="007C2609">
              <w:rPr>
                <w:szCs w:val="20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8B27A8" w:rsidRDefault="008B27A8" w:rsidP="00102187">
            <w:pPr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8B27A8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0.00 [0.00</w:t>
            </w:r>
            <w:r w:rsidR="000B6BEC">
              <w:rPr>
                <w:rFonts w:hint="eastAsia"/>
                <w:szCs w:val="20"/>
              </w:rPr>
              <w:t xml:space="preserve">, </w:t>
            </w:r>
            <w:r>
              <w:rPr>
                <w:rFonts w:hint="eastAsia"/>
                <w:szCs w:val="20"/>
              </w:rPr>
              <w:t>1.0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4867F1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0.00 [0.00, 1.00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4867F1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.00 [0.00</w:t>
            </w:r>
            <w:r>
              <w:rPr>
                <w:szCs w:val="20"/>
              </w:rPr>
              <w:t>, 2.0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4867F1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&lt;0.001</w:t>
            </w: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1863EE" w:rsidP="00DE0CBB">
            <w:pPr>
              <w:rPr>
                <w:b/>
                <w:szCs w:val="20"/>
              </w:rPr>
            </w:pPr>
            <w:r w:rsidRPr="007C2609">
              <w:rPr>
                <w:b/>
                <w:szCs w:val="20"/>
              </w:rPr>
              <w:t>Clinical inform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1863EE" w:rsidP="001863EE">
            <w:pPr>
              <w:ind w:firstLineChars="50" w:firstLine="100"/>
              <w:rPr>
                <w:szCs w:val="20"/>
              </w:rPr>
            </w:pPr>
            <w:r w:rsidRPr="007C2609">
              <w:rPr>
                <w:szCs w:val="20"/>
              </w:rPr>
              <w:t>Lung cancer-related surgery</w:t>
            </w:r>
            <w:r w:rsidR="00C33A7D" w:rsidRPr="007C2609">
              <w:rPr>
                <w:rFonts w:hint="eastAsia"/>
                <w:szCs w:val="20"/>
              </w:rPr>
              <w:t>, n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8B27A8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894859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0</w:t>
            </w:r>
            <w:r>
              <w:rPr>
                <w:szCs w:val="20"/>
              </w:rPr>
              <w:t>.040</w:t>
            </w: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BA3DAA" w:rsidP="001863EE">
            <w:pPr>
              <w:rPr>
                <w:szCs w:val="20"/>
              </w:rPr>
            </w:pPr>
            <w:r w:rsidRPr="007C2609">
              <w:rPr>
                <w:rFonts w:hint="eastAsia"/>
                <w:szCs w:val="20"/>
              </w:rPr>
              <w:t xml:space="preserve"> </w:t>
            </w:r>
            <w:r w:rsidR="001863EE" w:rsidRPr="007C2609">
              <w:rPr>
                <w:szCs w:val="20"/>
              </w:rPr>
              <w:t xml:space="preserve"> </w:t>
            </w:r>
            <w:r w:rsidR="001863EE" w:rsidRPr="007C2609">
              <w:rPr>
                <w:rFonts w:hint="eastAsia"/>
                <w:szCs w:val="20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8B27A8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5,159 (2.3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894859" w:rsidP="00102187">
            <w:pPr>
              <w:rPr>
                <w:szCs w:val="20"/>
              </w:rPr>
            </w:pPr>
            <w:r>
              <w:rPr>
                <w:szCs w:val="20"/>
              </w:rPr>
              <w:t>4,566 (2.3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894859" w:rsidP="00102187">
            <w:pPr>
              <w:rPr>
                <w:szCs w:val="20"/>
              </w:rPr>
            </w:pPr>
            <w:r>
              <w:rPr>
                <w:szCs w:val="20"/>
              </w:rPr>
              <w:t>593 (2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BA3DAA" w:rsidP="001863EE">
            <w:pPr>
              <w:rPr>
                <w:szCs w:val="20"/>
              </w:rPr>
            </w:pPr>
            <w:r w:rsidRPr="007C2609">
              <w:rPr>
                <w:rFonts w:hint="eastAsia"/>
                <w:szCs w:val="20"/>
              </w:rPr>
              <w:t xml:space="preserve">  </w:t>
            </w:r>
            <w:r w:rsidR="001863EE" w:rsidRPr="007C2609">
              <w:rPr>
                <w:szCs w:val="20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8B27A8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216,968 (97.6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894859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93,981 (97.7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894859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2</w:t>
            </w:r>
            <w:r>
              <w:rPr>
                <w:szCs w:val="20"/>
              </w:rPr>
              <w:t>2,987 (97.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</w:tr>
      <w:tr w:rsidR="00E5650D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E5650D" w:rsidRPr="007C2609" w:rsidRDefault="00E5650D" w:rsidP="00141B7C">
            <w:pPr>
              <w:rPr>
                <w:szCs w:val="20"/>
              </w:rPr>
            </w:pPr>
            <w:r>
              <w:rPr>
                <w:szCs w:val="20"/>
              </w:rPr>
              <w:t xml:space="preserve"> Radi</w:t>
            </w:r>
            <w:r w:rsidR="00141B7C">
              <w:rPr>
                <w:szCs w:val="20"/>
              </w:rPr>
              <w:t>otherap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5650D" w:rsidRPr="007C2609" w:rsidRDefault="00141B7C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5650D" w:rsidRDefault="00E5650D" w:rsidP="00102187">
            <w:pPr>
              <w:rPr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5650D" w:rsidRDefault="00E5650D" w:rsidP="00102187">
            <w:pPr>
              <w:rPr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5650D" w:rsidRDefault="00E5650D" w:rsidP="00102187">
            <w:pPr>
              <w:rPr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5650D" w:rsidRPr="007C2609" w:rsidRDefault="00141B7C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&lt;</w:t>
            </w:r>
            <w:r>
              <w:rPr>
                <w:szCs w:val="20"/>
              </w:rPr>
              <w:t>0.001</w:t>
            </w:r>
          </w:p>
        </w:tc>
      </w:tr>
      <w:tr w:rsidR="00E5650D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E5650D" w:rsidRPr="007C2609" w:rsidRDefault="00E5650D" w:rsidP="001863EE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 xml:space="preserve"> 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5650D" w:rsidRPr="007C2609" w:rsidRDefault="00E5650D" w:rsidP="00102187">
            <w:pPr>
              <w:rPr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5650D" w:rsidRDefault="00141B7C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3</w:t>
            </w:r>
            <w:r>
              <w:rPr>
                <w:szCs w:val="20"/>
              </w:rPr>
              <w:t>6,575 (16.4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5650D" w:rsidRDefault="00141B7C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3</w:t>
            </w:r>
            <w:r>
              <w:rPr>
                <w:szCs w:val="20"/>
              </w:rPr>
              <w:t>1,120 (15.6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5650D" w:rsidRDefault="00141B7C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5</w:t>
            </w:r>
            <w:r>
              <w:rPr>
                <w:szCs w:val="20"/>
              </w:rPr>
              <w:t>,455 (23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5650D" w:rsidRPr="007C2609" w:rsidRDefault="00E5650D" w:rsidP="00102187">
            <w:pPr>
              <w:rPr>
                <w:szCs w:val="20"/>
              </w:rPr>
            </w:pPr>
          </w:p>
        </w:tc>
      </w:tr>
      <w:tr w:rsidR="00E5650D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E5650D" w:rsidRPr="007C2609" w:rsidRDefault="00E5650D" w:rsidP="001863EE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 xml:space="preserve"> 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5650D" w:rsidRPr="007C2609" w:rsidRDefault="00E5650D" w:rsidP="00102187">
            <w:pPr>
              <w:rPr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5650D" w:rsidRDefault="00141B7C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85,552 (83.5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5650D" w:rsidRDefault="00141B7C" w:rsidP="00141B7C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67,427 (84.3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5650D" w:rsidRDefault="00141B7C" w:rsidP="00102187">
            <w:pPr>
              <w:rPr>
                <w:szCs w:val="20"/>
              </w:rPr>
            </w:pPr>
            <w:r>
              <w:rPr>
                <w:szCs w:val="20"/>
              </w:rPr>
              <w:t>18,125 (76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5650D" w:rsidRPr="007C2609" w:rsidRDefault="00E5650D" w:rsidP="00102187">
            <w:pPr>
              <w:rPr>
                <w:szCs w:val="20"/>
              </w:rPr>
            </w:pP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1863EE" w:rsidP="001863EE">
            <w:pPr>
              <w:ind w:firstLineChars="50" w:firstLine="100"/>
              <w:rPr>
                <w:szCs w:val="20"/>
              </w:rPr>
            </w:pPr>
            <w:r w:rsidRPr="007C2609">
              <w:rPr>
                <w:szCs w:val="20"/>
              </w:rPr>
              <w:t>Antineoplasitc agents</w:t>
            </w:r>
            <w:r w:rsidR="00C33A7D" w:rsidRPr="007C2609">
              <w:rPr>
                <w:rFonts w:hint="eastAsia"/>
                <w:szCs w:val="20"/>
              </w:rPr>
              <w:t>, n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8B27A8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E5650D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&lt;0.001</w:t>
            </w: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1863EE" w:rsidP="00DE0CBB">
            <w:pPr>
              <w:rPr>
                <w:szCs w:val="20"/>
              </w:rPr>
            </w:pPr>
            <w:r w:rsidRPr="007C2609">
              <w:rPr>
                <w:rFonts w:hint="eastAsia"/>
                <w:szCs w:val="20"/>
              </w:rPr>
              <w:t xml:space="preserve">  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8B27A8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87,221 (39.2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E5650D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7</w:t>
            </w:r>
            <w:r>
              <w:rPr>
                <w:szCs w:val="20"/>
              </w:rPr>
              <w:t>6,750 (38.6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E5650D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0,471 (44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1863EE" w:rsidP="00DE0CBB">
            <w:pPr>
              <w:rPr>
                <w:szCs w:val="20"/>
              </w:rPr>
            </w:pPr>
            <w:r w:rsidRPr="007C2609">
              <w:rPr>
                <w:rFonts w:hint="eastAsia"/>
                <w:szCs w:val="20"/>
              </w:rPr>
              <w:lastRenderedPageBreak/>
              <w:t xml:space="preserve">  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8B27A8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34,906 (60.7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E5650D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21,797 (61.3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E5650D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3,109 (55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1863EE" w:rsidP="001863EE">
            <w:pPr>
              <w:ind w:firstLineChars="50" w:firstLine="100"/>
              <w:rPr>
                <w:szCs w:val="20"/>
              </w:rPr>
            </w:pPr>
            <w:r w:rsidRPr="007C2609">
              <w:rPr>
                <w:szCs w:val="20"/>
              </w:rPr>
              <w:t>Antibacterials for systemic use</w:t>
            </w:r>
            <w:r w:rsidR="00C33A7D" w:rsidRPr="007C2609">
              <w:rPr>
                <w:rFonts w:hint="eastAsia"/>
                <w:szCs w:val="20"/>
              </w:rPr>
              <w:t>, n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8B27A8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E5650D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&lt;0.001</w:t>
            </w: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1863EE" w:rsidP="00DE0CBB">
            <w:pPr>
              <w:rPr>
                <w:szCs w:val="20"/>
              </w:rPr>
            </w:pPr>
            <w:r w:rsidRPr="007C2609">
              <w:rPr>
                <w:rFonts w:hint="eastAsia"/>
                <w:szCs w:val="20"/>
              </w:rPr>
              <w:t xml:space="preserve">  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8B27A8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41,825 (18.8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141B7C" w:rsidP="00102187">
            <w:pPr>
              <w:rPr>
                <w:szCs w:val="20"/>
              </w:rPr>
            </w:pPr>
            <w:r>
              <w:rPr>
                <w:szCs w:val="20"/>
              </w:rPr>
              <w:t>34,993 (17.6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141B7C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6</w:t>
            </w:r>
            <w:r>
              <w:rPr>
                <w:szCs w:val="20"/>
              </w:rPr>
              <w:t>,832 (28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1863EE" w:rsidP="00DE0CBB">
            <w:pPr>
              <w:rPr>
                <w:szCs w:val="20"/>
              </w:rPr>
            </w:pPr>
            <w:r w:rsidRPr="007C2609">
              <w:rPr>
                <w:rFonts w:hint="eastAsia"/>
                <w:szCs w:val="20"/>
              </w:rPr>
              <w:t xml:space="preserve">  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8B27A8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80,302 (81.1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141B7C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63,554 (82.3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141B7C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6,748 (71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1863EE" w:rsidRPr="007C2609" w:rsidRDefault="001863EE" w:rsidP="00DE0CBB">
            <w:pPr>
              <w:rPr>
                <w:szCs w:val="20"/>
              </w:rPr>
            </w:pPr>
            <w:r w:rsidRPr="007C2609">
              <w:rPr>
                <w:rFonts w:hint="eastAsia"/>
                <w:szCs w:val="20"/>
              </w:rPr>
              <w:t xml:space="preserve"> Analgesics</w:t>
            </w:r>
            <w:r w:rsidR="00C33A7D" w:rsidRPr="007C2609">
              <w:rPr>
                <w:rFonts w:hint="eastAsia"/>
                <w:szCs w:val="20"/>
              </w:rPr>
              <w:t>, n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63EE" w:rsidRPr="007C2609" w:rsidRDefault="008B27A8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863EE" w:rsidRPr="007C2609" w:rsidRDefault="001863EE" w:rsidP="00102187">
            <w:pPr>
              <w:rPr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863EE" w:rsidRPr="007C2609" w:rsidRDefault="001863EE" w:rsidP="00102187">
            <w:pPr>
              <w:rPr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863EE" w:rsidRPr="007C2609" w:rsidRDefault="001863EE" w:rsidP="00102187">
            <w:pPr>
              <w:rPr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63EE" w:rsidRPr="007C2609" w:rsidRDefault="00286A9B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&lt;</w:t>
            </w:r>
            <w:r>
              <w:rPr>
                <w:szCs w:val="20"/>
              </w:rPr>
              <w:t>0.001</w:t>
            </w: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1863EE" w:rsidRPr="007C2609" w:rsidRDefault="001863EE" w:rsidP="00DE0CBB">
            <w:pPr>
              <w:rPr>
                <w:szCs w:val="20"/>
              </w:rPr>
            </w:pPr>
            <w:r w:rsidRPr="007C2609">
              <w:rPr>
                <w:rFonts w:hint="eastAsia"/>
                <w:szCs w:val="20"/>
              </w:rPr>
              <w:t xml:space="preserve">  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63EE" w:rsidRPr="007C2609" w:rsidRDefault="001863EE" w:rsidP="00102187">
            <w:pPr>
              <w:rPr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863EE" w:rsidRPr="007C2609" w:rsidRDefault="008B27A8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60,744 (27.3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863EE" w:rsidRPr="007C2609" w:rsidRDefault="00286A9B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5</w:t>
            </w:r>
            <w:r>
              <w:rPr>
                <w:szCs w:val="20"/>
              </w:rPr>
              <w:t>0,414 (25.3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863EE" w:rsidRPr="007C2609" w:rsidRDefault="00286A9B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0,330 (43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63EE" w:rsidRPr="007C2609" w:rsidRDefault="001863EE" w:rsidP="00102187">
            <w:pPr>
              <w:rPr>
                <w:szCs w:val="20"/>
              </w:rPr>
            </w:pP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1863EE" w:rsidRPr="007C2609" w:rsidRDefault="001863EE" w:rsidP="00DE0CBB">
            <w:pPr>
              <w:rPr>
                <w:szCs w:val="20"/>
              </w:rPr>
            </w:pPr>
            <w:r w:rsidRPr="007C2609">
              <w:rPr>
                <w:rFonts w:hint="eastAsia"/>
                <w:szCs w:val="20"/>
              </w:rPr>
              <w:t xml:space="preserve">  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63EE" w:rsidRPr="007C2609" w:rsidRDefault="001863EE" w:rsidP="00102187">
            <w:pPr>
              <w:rPr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863EE" w:rsidRPr="007C2609" w:rsidRDefault="008B27A8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61,383 (72.6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863EE" w:rsidRPr="007C2609" w:rsidRDefault="00286A9B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48,133 (74.6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863EE" w:rsidRPr="007C2609" w:rsidRDefault="00286A9B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3,250 (56.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63EE" w:rsidRPr="007C2609" w:rsidRDefault="001863EE" w:rsidP="00102187">
            <w:pPr>
              <w:rPr>
                <w:szCs w:val="20"/>
              </w:rPr>
            </w:pP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BA3DAA" w:rsidP="00DE0CBB">
            <w:pPr>
              <w:rPr>
                <w:b/>
                <w:szCs w:val="20"/>
              </w:rPr>
            </w:pPr>
            <w:r w:rsidRPr="007C2609">
              <w:rPr>
                <w:rFonts w:hint="eastAsia"/>
                <w:b/>
                <w:szCs w:val="20"/>
              </w:rPr>
              <w:t>Laboratory Te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BA3DAA" w:rsidP="001863EE">
            <w:pPr>
              <w:ind w:firstLineChars="50" w:firstLine="100"/>
              <w:rPr>
                <w:szCs w:val="20"/>
              </w:rPr>
            </w:pPr>
            <w:r w:rsidRPr="007C2609">
              <w:rPr>
                <w:rFonts w:hint="eastAsia"/>
                <w:szCs w:val="20"/>
              </w:rPr>
              <w:t>Leukocytes</w:t>
            </w:r>
            <w:r w:rsidR="00C33A7D" w:rsidRPr="007C2609">
              <w:rPr>
                <w:szCs w:val="20"/>
              </w:rPr>
              <w:t>, median [</w:t>
            </w:r>
            <w:r w:rsidR="000B6BEC">
              <w:rPr>
                <w:rFonts w:hint="eastAsia"/>
                <w:szCs w:val="20"/>
              </w:rPr>
              <w:t xml:space="preserve">Q1, </w:t>
            </w:r>
            <w:r w:rsidR="00C33A7D" w:rsidRPr="007C2609">
              <w:rPr>
                <w:rFonts w:hint="eastAsia"/>
                <w:szCs w:val="20"/>
              </w:rPr>
              <w:t>Q3</w:t>
            </w:r>
            <w:r w:rsidR="00C33A7D" w:rsidRPr="007C2609">
              <w:rPr>
                <w:szCs w:val="20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5B446A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43,4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4723EA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6.27 [4.87</w:t>
            </w:r>
            <w:r w:rsidR="000B6BEC">
              <w:rPr>
                <w:rFonts w:hint="eastAsia"/>
                <w:szCs w:val="20"/>
              </w:rPr>
              <w:t xml:space="preserve">, </w:t>
            </w:r>
            <w:r>
              <w:rPr>
                <w:rFonts w:hint="eastAsia"/>
                <w:szCs w:val="20"/>
              </w:rPr>
              <w:t>8.06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C0309D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6</w:t>
            </w:r>
            <w:r>
              <w:rPr>
                <w:szCs w:val="20"/>
              </w:rPr>
              <w:t>.20 [4.83, 7.93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C0309D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6</w:t>
            </w:r>
            <w:r>
              <w:rPr>
                <w:szCs w:val="20"/>
              </w:rPr>
              <w:t>.85 [5.17, 9.0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C0309D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&lt;</w:t>
            </w:r>
            <w:r>
              <w:rPr>
                <w:szCs w:val="20"/>
              </w:rPr>
              <w:t>0.001</w:t>
            </w: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BA3DAA" w:rsidP="005B446A">
            <w:pPr>
              <w:ind w:firstLineChars="50" w:firstLine="100"/>
              <w:rPr>
                <w:szCs w:val="20"/>
              </w:rPr>
            </w:pPr>
            <w:r w:rsidRPr="007C2609">
              <w:rPr>
                <w:rFonts w:hint="eastAsia"/>
                <w:szCs w:val="20"/>
              </w:rPr>
              <w:t>H</w:t>
            </w:r>
            <w:r w:rsidR="005B446A">
              <w:rPr>
                <w:szCs w:val="20"/>
              </w:rPr>
              <w:t>b</w:t>
            </w:r>
            <w:r w:rsidR="00C33A7D" w:rsidRPr="007C2609">
              <w:rPr>
                <w:szCs w:val="20"/>
              </w:rPr>
              <w:t>, median [</w:t>
            </w:r>
            <w:r w:rsidR="00C33A7D" w:rsidRPr="007C2609">
              <w:rPr>
                <w:rFonts w:hint="eastAsia"/>
                <w:szCs w:val="20"/>
              </w:rPr>
              <w:t>Q1</w:t>
            </w:r>
            <w:r w:rsidR="000B6BEC">
              <w:rPr>
                <w:rFonts w:hint="eastAsia"/>
                <w:szCs w:val="20"/>
              </w:rPr>
              <w:t xml:space="preserve">, </w:t>
            </w:r>
            <w:r w:rsidR="00C33A7D" w:rsidRPr="007C2609">
              <w:rPr>
                <w:rFonts w:hint="eastAsia"/>
                <w:szCs w:val="20"/>
              </w:rPr>
              <w:t>Q3</w:t>
            </w:r>
            <w:r w:rsidR="00C33A7D" w:rsidRPr="007C2609">
              <w:rPr>
                <w:szCs w:val="20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5B446A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43,4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4723EA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2.10 [10.80</w:t>
            </w:r>
            <w:r w:rsidR="000B6BEC">
              <w:rPr>
                <w:rFonts w:hint="eastAsia"/>
                <w:szCs w:val="20"/>
              </w:rPr>
              <w:t xml:space="preserve">, </w:t>
            </w:r>
            <w:r>
              <w:rPr>
                <w:rFonts w:hint="eastAsia"/>
                <w:szCs w:val="20"/>
              </w:rPr>
              <w:t>13.3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2298C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2.20 [10.90, 13.40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2298C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1.40 10.15, 12.8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2298C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&lt;</w:t>
            </w:r>
            <w:r>
              <w:rPr>
                <w:szCs w:val="20"/>
              </w:rPr>
              <w:t>0.001</w:t>
            </w: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BA3DAA" w:rsidP="00E87454">
            <w:pPr>
              <w:ind w:firstLineChars="50" w:firstLine="100"/>
              <w:rPr>
                <w:szCs w:val="20"/>
              </w:rPr>
            </w:pPr>
            <w:r w:rsidRPr="007C2609">
              <w:rPr>
                <w:rFonts w:hint="eastAsia"/>
                <w:szCs w:val="20"/>
              </w:rPr>
              <w:t>P</w:t>
            </w:r>
            <w:r w:rsidR="00E87454">
              <w:rPr>
                <w:szCs w:val="20"/>
              </w:rPr>
              <w:t>LT</w:t>
            </w:r>
            <w:r w:rsidR="00C33A7D" w:rsidRPr="007C2609">
              <w:rPr>
                <w:szCs w:val="20"/>
              </w:rPr>
              <w:t>, median [</w:t>
            </w:r>
            <w:r w:rsidR="00C33A7D" w:rsidRPr="007C2609">
              <w:rPr>
                <w:rFonts w:hint="eastAsia"/>
                <w:szCs w:val="20"/>
              </w:rPr>
              <w:t>Q1</w:t>
            </w:r>
            <w:r w:rsidR="000B6BEC">
              <w:rPr>
                <w:rFonts w:hint="eastAsia"/>
                <w:szCs w:val="20"/>
              </w:rPr>
              <w:t xml:space="preserve">, </w:t>
            </w:r>
            <w:r w:rsidR="00C33A7D" w:rsidRPr="007C2609">
              <w:rPr>
                <w:rFonts w:hint="eastAsia"/>
                <w:szCs w:val="20"/>
              </w:rPr>
              <w:t>Q3</w:t>
            </w:r>
            <w:r w:rsidR="00C33A7D" w:rsidRPr="007C2609">
              <w:rPr>
                <w:szCs w:val="20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5B446A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43,4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36647C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237.00 [188.00</w:t>
            </w:r>
            <w:r w:rsidR="000B6BEC">
              <w:rPr>
                <w:rFonts w:hint="eastAsia"/>
                <w:szCs w:val="20"/>
              </w:rPr>
              <w:t xml:space="preserve">, </w:t>
            </w:r>
            <w:r>
              <w:rPr>
                <w:rFonts w:hint="eastAsia"/>
                <w:szCs w:val="20"/>
              </w:rPr>
              <w:t>296.0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1E462C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2</w:t>
            </w:r>
            <w:r>
              <w:rPr>
                <w:szCs w:val="20"/>
              </w:rPr>
              <w:t>36.00 [188.00, 294.00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1E462C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2</w:t>
            </w:r>
            <w:r>
              <w:rPr>
                <w:szCs w:val="20"/>
              </w:rPr>
              <w:t>42.00 [184.50, 313.0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1E462C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&lt;</w:t>
            </w:r>
            <w:r>
              <w:rPr>
                <w:szCs w:val="20"/>
              </w:rPr>
              <w:t>0.001</w:t>
            </w: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BA3DAA" w:rsidP="001863EE">
            <w:pPr>
              <w:ind w:firstLineChars="50" w:firstLine="100"/>
              <w:rPr>
                <w:szCs w:val="20"/>
              </w:rPr>
            </w:pPr>
            <w:r w:rsidRPr="007C2609">
              <w:rPr>
                <w:szCs w:val="20"/>
              </w:rPr>
              <w:t>Neutrophil</w:t>
            </w:r>
            <w:r w:rsidR="00C33A7D" w:rsidRPr="007C2609">
              <w:rPr>
                <w:szCs w:val="20"/>
              </w:rPr>
              <w:t>, median [</w:t>
            </w:r>
            <w:r w:rsidR="00C33A7D" w:rsidRPr="007C2609">
              <w:rPr>
                <w:rFonts w:hint="eastAsia"/>
                <w:szCs w:val="20"/>
              </w:rPr>
              <w:t>Q1</w:t>
            </w:r>
            <w:r w:rsidR="000B6BEC">
              <w:rPr>
                <w:rFonts w:hint="eastAsia"/>
                <w:szCs w:val="20"/>
              </w:rPr>
              <w:t xml:space="preserve">, </w:t>
            </w:r>
            <w:r w:rsidR="00C33A7D" w:rsidRPr="007C2609">
              <w:rPr>
                <w:rFonts w:hint="eastAsia"/>
                <w:szCs w:val="20"/>
              </w:rPr>
              <w:t>Q3</w:t>
            </w:r>
            <w:r w:rsidR="00C33A7D" w:rsidRPr="007C2609">
              <w:rPr>
                <w:szCs w:val="20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36647C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44,5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36647C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61.90 [53.50</w:t>
            </w:r>
            <w:r w:rsidR="000B6BEC">
              <w:rPr>
                <w:rFonts w:hint="eastAsia"/>
                <w:szCs w:val="20"/>
              </w:rPr>
              <w:t xml:space="preserve">, </w:t>
            </w:r>
            <w:r>
              <w:rPr>
                <w:rFonts w:hint="eastAsia"/>
                <w:szCs w:val="20"/>
              </w:rPr>
              <w:t>70.05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3A3464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6</w:t>
            </w:r>
            <w:r>
              <w:rPr>
                <w:szCs w:val="20"/>
              </w:rPr>
              <w:t>1.25 [53.00, 69.35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3A3464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6</w:t>
            </w:r>
            <w:r>
              <w:rPr>
                <w:szCs w:val="20"/>
              </w:rPr>
              <w:t>6.70 [57.90, 74.5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3A3464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&lt;</w:t>
            </w:r>
            <w:r>
              <w:rPr>
                <w:szCs w:val="20"/>
              </w:rPr>
              <w:t>0.001</w:t>
            </w: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BA3DAA" w:rsidP="00E87454">
            <w:pPr>
              <w:ind w:firstLineChars="50" w:firstLine="100"/>
              <w:rPr>
                <w:szCs w:val="20"/>
              </w:rPr>
            </w:pPr>
            <w:r w:rsidRPr="007C2609">
              <w:rPr>
                <w:rFonts w:hint="eastAsia"/>
                <w:szCs w:val="20"/>
              </w:rPr>
              <w:t>H</w:t>
            </w:r>
            <w:r w:rsidR="00E87454">
              <w:rPr>
                <w:szCs w:val="20"/>
              </w:rPr>
              <w:t>c</w:t>
            </w:r>
            <w:r w:rsidRPr="007C2609">
              <w:rPr>
                <w:rFonts w:hint="eastAsia"/>
                <w:szCs w:val="20"/>
              </w:rPr>
              <w:t>t</w:t>
            </w:r>
            <w:r w:rsidR="00C33A7D" w:rsidRPr="007C2609">
              <w:rPr>
                <w:szCs w:val="20"/>
              </w:rPr>
              <w:t>, median [</w:t>
            </w:r>
            <w:r w:rsidR="00C33A7D" w:rsidRPr="007C2609">
              <w:rPr>
                <w:rFonts w:hint="eastAsia"/>
                <w:szCs w:val="20"/>
              </w:rPr>
              <w:t>Q1</w:t>
            </w:r>
            <w:r w:rsidR="000B6BEC">
              <w:rPr>
                <w:rFonts w:hint="eastAsia"/>
                <w:szCs w:val="20"/>
              </w:rPr>
              <w:t xml:space="preserve">, </w:t>
            </w:r>
            <w:r w:rsidR="00C33A7D" w:rsidRPr="007C2609">
              <w:rPr>
                <w:rFonts w:hint="eastAsia"/>
                <w:szCs w:val="20"/>
              </w:rPr>
              <w:t>Q3</w:t>
            </w:r>
            <w:r w:rsidR="00C33A7D" w:rsidRPr="007C2609">
              <w:rPr>
                <w:szCs w:val="20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36647C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43,4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36647C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36.40 [32.55</w:t>
            </w:r>
            <w:r w:rsidR="000B6BEC">
              <w:rPr>
                <w:rFonts w:hint="eastAsia"/>
                <w:szCs w:val="20"/>
              </w:rPr>
              <w:t xml:space="preserve">, </w:t>
            </w:r>
            <w:r>
              <w:rPr>
                <w:rFonts w:hint="eastAsia"/>
                <w:szCs w:val="20"/>
              </w:rPr>
              <w:t>39.9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E44258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3</w:t>
            </w:r>
            <w:r>
              <w:rPr>
                <w:szCs w:val="20"/>
              </w:rPr>
              <w:t>6.70 [32.90, 40.10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E44258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3</w:t>
            </w:r>
            <w:r>
              <w:rPr>
                <w:szCs w:val="20"/>
              </w:rPr>
              <w:t>4.25 [30.60, 38.2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E44258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&lt;</w:t>
            </w:r>
            <w:r>
              <w:rPr>
                <w:szCs w:val="20"/>
              </w:rPr>
              <w:t>0.001</w:t>
            </w: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BA3DAA" w:rsidP="001863EE">
            <w:pPr>
              <w:ind w:firstLineChars="50" w:firstLine="100"/>
              <w:rPr>
                <w:szCs w:val="20"/>
              </w:rPr>
            </w:pPr>
            <w:r w:rsidRPr="007C2609">
              <w:rPr>
                <w:rFonts w:hint="eastAsia"/>
                <w:szCs w:val="20"/>
              </w:rPr>
              <w:t>Erythrocytes</w:t>
            </w:r>
            <w:r w:rsidR="00C33A7D" w:rsidRPr="007C2609">
              <w:rPr>
                <w:szCs w:val="20"/>
              </w:rPr>
              <w:t>, median [</w:t>
            </w:r>
            <w:r w:rsidR="00C33A7D" w:rsidRPr="007C2609">
              <w:rPr>
                <w:rFonts w:hint="eastAsia"/>
                <w:szCs w:val="20"/>
              </w:rPr>
              <w:t>Q1</w:t>
            </w:r>
            <w:r w:rsidR="000B6BEC">
              <w:rPr>
                <w:rFonts w:hint="eastAsia"/>
                <w:szCs w:val="20"/>
              </w:rPr>
              <w:t xml:space="preserve">, </w:t>
            </w:r>
            <w:r w:rsidR="00C33A7D" w:rsidRPr="007C2609">
              <w:rPr>
                <w:rFonts w:hint="eastAsia"/>
                <w:szCs w:val="20"/>
              </w:rPr>
              <w:t>Q3</w:t>
            </w:r>
            <w:r w:rsidR="00C33A7D" w:rsidRPr="007C2609">
              <w:rPr>
                <w:szCs w:val="20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36647C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43,4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36647C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3.93 [3.49</w:t>
            </w:r>
            <w:r w:rsidR="000B6BEC">
              <w:rPr>
                <w:rFonts w:hint="eastAsia"/>
                <w:szCs w:val="20"/>
              </w:rPr>
              <w:t xml:space="preserve">, </w:t>
            </w:r>
            <w:r>
              <w:rPr>
                <w:rFonts w:hint="eastAsia"/>
                <w:szCs w:val="20"/>
              </w:rPr>
              <w:t>4.34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CA61E6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3</w:t>
            </w:r>
            <w:r>
              <w:rPr>
                <w:szCs w:val="20"/>
              </w:rPr>
              <w:t>.96 [3.52, 4.36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CA61E6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3</w:t>
            </w:r>
            <w:r>
              <w:rPr>
                <w:szCs w:val="20"/>
              </w:rPr>
              <w:t>.72 [3.29, 4.1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CA61E6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&lt;</w:t>
            </w:r>
            <w:r>
              <w:rPr>
                <w:szCs w:val="20"/>
              </w:rPr>
              <w:t>0.001</w:t>
            </w: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BA3DAA" w:rsidP="001863EE">
            <w:pPr>
              <w:ind w:firstLineChars="50" w:firstLine="100"/>
              <w:rPr>
                <w:szCs w:val="20"/>
              </w:rPr>
            </w:pPr>
            <w:r w:rsidRPr="007C2609">
              <w:rPr>
                <w:szCs w:val="20"/>
              </w:rPr>
              <w:t>Lymphocytes</w:t>
            </w:r>
            <w:r w:rsidR="00C33A7D" w:rsidRPr="007C2609">
              <w:rPr>
                <w:szCs w:val="20"/>
              </w:rPr>
              <w:t>, median [</w:t>
            </w:r>
            <w:r w:rsidR="00C33A7D" w:rsidRPr="007C2609">
              <w:rPr>
                <w:rFonts w:hint="eastAsia"/>
                <w:szCs w:val="20"/>
              </w:rPr>
              <w:t>Q1</w:t>
            </w:r>
            <w:r w:rsidR="000B6BEC">
              <w:rPr>
                <w:rFonts w:hint="eastAsia"/>
                <w:szCs w:val="20"/>
              </w:rPr>
              <w:t xml:space="preserve">, </w:t>
            </w:r>
            <w:r w:rsidR="00C33A7D" w:rsidRPr="007C2609">
              <w:rPr>
                <w:rFonts w:hint="eastAsia"/>
                <w:szCs w:val="20"/>
              </w:rPr>
              <w:t>Q3</w:t>
            </w:r>
            <w:r w:rsidR="00C33A7D" w:rsidRPr="007C2609">
              <w:rPr>
                <w:szCs w:val="20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36647C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44,5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300896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23.10 [18.10</w:t>
            </w:r>
            <w:r w:rsidR="000B6BEC">
              <w:rPr>
                <w:rFonts w:hint="eastAsia"/>
                <w:szCs w:val="20"/>
              </w:rPr>
              <w:t xml:space="preserve">, </w:t>
            </w:r>
            <w:r>
              <w:rPr>
                <w:rFonts w:hint="eastAsia"/>
                <w:szCs w:val="20"/>
              </w:rPr>
              <w:t>32.9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CA61E6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2</w:t>
            </w:r>
            <w:r>
              <w:rPr>
                <w:szCs w:val="20"/>
              </w:rPr>
              <w:t>5.80 [18.75, 33.40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CA61E6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2</w:t>
            </w:r>
            <w:r>
              <w:rPr>
                <w:szCs w:val="20"/>
              </w:rPr>
              <w:t>0.30 [14.10, 27.9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CA61E6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&lt;</w:t>
            </w:r>
            <w:r>
              <w:rPr>
                <w:szCs w:val="20"/>
              </w:rPr>
              <w:t>0.001</w:t>
            </w: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BA3DAA" w:rsidP="001863EE">
            <w:pPr>
              <w:ind w:firstLineChars="50" w:firstLine="100"/>
              <w:rPr>
                <w:szCs w:val="20"/>
              </w:rPr>
            </w:pPr>
            <w:r w:rsidRPr="007C2609">
              <w:rPr>
                <w:rFonts w:hint="eastAsia"/>
                <w:szCs w:val="20"/>
              </w:rPr>
              <w:t>Eosinophils</w:t>
            </w:r>
            <w:r w:rsidR="00C33A7D" w:rsidRPr="007C2609">
              <w:rPr>
                <w:szCs w:val="20"/>
              </w:rPr>
              <w:t>, median [</w:t>
            </w:r>
            <w:r w:rsidR="00C33A7D" w:rsidRPr="007C2609">
              <w:rPr>
                <w:rFonts w:hint="eastAsia"/>
                <w:szCs w:val="20"/>
              </w:rPr>
              <w:t>Q1</w:t>
            </w:r>
            <w:r w:rsidR="000B6BEC">
              <w:rPr>
                <w:rFonts w:hint="eastAsia"/>
                <w:szCs w:val="20"/>
              </w:rPr>
              <w:t xml:space="preserve">, </w:t>
            </w:r>
            <w:r w:rsidR="00C33A7D" w:rsidRPr="007C2609">
              <w:rPr>
                <w:rFonts w:hint="eastAsia"/>
                <w:szCs w:val="20"/>
              </w:rPr>
              <w:t>Q3</w:t>
            </w:r>
            <w:r w:rsidR="00C33A7D" w:rsidRPr="007C2609">
              <w:rPr>
                <w:szCs w:val="20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36647C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44,76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300896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.70 [0.85</w:t>
            </w:r>
            <w:r w:rsidR="000B6BEC">
              <w:rPr>
                <w:rFonts w:hint="eastAsia"/>
                <w:szCs w:val="20"/>
              </w:rPr>
              <w:t xml:space="preserve">, </w:t>
            </w:r>
            <w:r>
              <w:rPr>
                <w:rFonts w:hint="eastAsia"/>
                <w:szCs w:val="20"/>
              </w:rPr>
              <w:t>3.1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172660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.80 [0.90, 3.20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172660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.40 [0.65, 2.7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172660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&lt;</w:t>
            </w:r>
            <w:r>
              <w:rPr>
                <w:szCs w:val="20"/>
              </w:rPr>
              <w:t>0.001</w:t>
            </w: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BA3DAA" w:rsidP="001863EE">
            <w:pPr>
              <w:ind w:firstLineChars="50" w:firstLine="100"/>
              <w:rPr>
                <w:szCs w:val="20"/>
              </w:rPr>
            </w:pPr>
            <w:r w:rsidRPr="007C2609">
              <w:rPr>
                <w:rFonts w:hint="eastAsia"/>
                <w:szCs w:val="20"/>
              </w:rPr>
              <w:t>Basophils</w:t>
            </w:r>
            <w:r w:rsidR="00C33A7D" w:rsidRPr="007C2609">
              <w:rPr>
                <w:szCs w:val="20"/>
              </w:rPr>
              <w:t>, median [</w:t>
            </w:r>
            <w:r w:rsidR="00C33A7D" w:rsidRPr="007C2609">
              <w:rPr>
                <w:rFonts w:hint="eastAsia"/>
                <w:szCs w:val="20"/>
              </w:rPr>
              <w:t>Q1</w:t>
            </w:r>
            <w:r w:rsidR="000B6BEC">
              <w:rPr>
                <w:rFonts w:hint="eastAsia"/>
                <w:szCs w:val="20"/>
              </w:rPr>
              <w:t xml:space="preserve">, </w:t>
            </w:r>
            <w:r w:rsidR="00C33A7D" w:rsidRPr="007C2609">
              <w:rPr>
                <w:rFonts w:hint="eastAsia"/>
                <w:szCs w:val="20"/>
              </w:rPr>
              <w:t>Q3</w:t>
            </w:r>
            <w:r w:rsidR="00C33A7D" w:rsidRPr="007C2609">
              <w:rPr>
                <w:szCs w:val="20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36647C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45,16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300896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0.40 [0.30</w:t>
            </w:r>
            <w:r w:rsidR="000B6BEC">
              <w:rPr>
                <w:rFonts w:hint="eastAsia"/>
                <w:szCs w:val="20"/>
              </w:rPr>
              <w:t xml:space="preserve">, </w:t>
            </w:r>
            <w:r>
              <w:rPr>
                <w:rFonts w:hint="eastAsia"/>
                <w:szCs w:val="20"/>
              </w:rPr>
              <w:t>0.6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826DDA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0</w:t>
            </w:r>
            <w:r>
              <w:rPr>
                <w:szCs w:val="20"/>
              </w:rPr>
              <w:t>.40 [0.30, 0.60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255BC6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0</w:t>
            </w:r>
            <w:r>
              <w:rPr>
                <w:szCs w:val="20"/>
              </w:rPr>
              <w:t>.40 [0.20, 6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255BC6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&lt;</w:t>
            </w:r>
            <w:r>
              <w:rPr>
                <w:szCs w:val="20"/>
              </w:rPr>
              <w:t>0.001</w:t>
            </w: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BA3DAA" w:rsidP="001863EE">
            <w:pPr>
              <w:ind w:firstLineChars="50" w:firstLine="100"/>
              <w:rPr>
                <w:szCs w:val="20"/>
              </w:rPr>
            </w:pPr>
            <w:r w:rsidRPr="007C2609">
              <w:rPr>
                <w:rFonts w:hint="eastAsia"/>
                <w:szCs w:val="20"/>
              </w:rPr>
              <w:t>Monocytes</w:t>
            </w:r>
            <w:r w:rsidR="00C33A7D" w:rsidRPr="007C2609">
              <w:rPr>
                <w:szCs w:val="20"/>
              </w:rPr>
              <w:t>, median [</w:t>
            </w:r>
            <w:r w:rsidR="00C33A7D" w:rsidRPr="007C2609">
              <w:rPr>
                <w:rFonts w:hint="eastAsia"/>
                <w:szCs w:val="20"/>
              </w:rPr>
              <w:t>Q1</w:t>
            </w:r>
            <w:r w:rsidR="000B6BEC">
              <w:rPr>
                <w:rFonts w:hint="eastAsia"/>
                <w:szCs w:val="20"/>
              </w:rPr>
              <w:t xml:space="preserve">, </w:t>
            </w:r>
            <w:r w:rsidR="00C33A7D" w:rsidRPr="007C2609">
              <w:rPr>
                <w:rFonts w:hint="eastAsia"/>
                <w:szCs w:val="20"/>
              </w:rPr>
              <w:t>Q3</w:t>
            </w:r>
            <w:r w:rsidR="00C33A7D" w:rsidRPr="007C2609">
              <w:rPr>
                <w:szCs w:val="20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E87454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44,5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E87454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8.65 [6.90</w:t>
            </w:r>
            <w:r w:rsidR="000B6BEC">
              <w:rPr>
                <w:rFonts w:hint="eastAsia"/>
                <w:szCs w:val="20"/>
              </w:rPr>
              <w:t xml:space="preserve">, </w:t>
            </w:r>
            <w:r>
              <w:rPr>
                <w:rFonts w:hint="eastAsia"/>
                <w:szCs w:val="20"/>
              </w:rPr>
              <w:t>11.1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255BC6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8</w:t>
            </w:r>
            <w:r>
              <w:rPr>
                <w:szCs w:val="20"/>
              </w:rPr>
              <w:t>.60 [6.90, 11.00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255BC6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8</w:t>
            </w:r>
            <w:r>
              <w:rPr>
                <w:szCs w:val="20"/>
              </w:rPr>
              <w:t>.80 [6.85, 11.4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255BC6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&lt;0.001</w:t>
            </w: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BA3DAA" w:rsidP="001863EE">
            <w:pPr>
              <w:ind w:firstLineChars="50" w:firstLine="100"/>
              <w:rPr>
                <w:szCs w:val="20"/>
              </w:rPr>
            </w:pPr>
            <w:r w:rsidRPr="007C2609">
              <w:rPr>
                <w:rFonts w:hint="eastAsia"/>
                <w:szCs w:val="20"/>
              </w:rPr>
              <w:t>MCV</w:t>
            </w:r>
            <w:r w:rsidR="00C33A7D" w:rsidRPr="007C2609">
              <w:rPr>
                <w:szCs w:val="20"/>
              </w:rPr>
              <w:t>, median [</w:t>
            </w:r>
            <w:r w:rsidR="00C33A7D" w:rsidRPr="007C2609">
              <w:rPr>
                <w:rFonts w:hint="eastAsia"/>
                <w:szCs w:val="20"/>
              </w:rPr>
              <w:t>Q1</w:t>
            </w:r>
            <w:r w:rsidR="000B6BEC">
              <w:rPr>
                <w:rFonts w:hint="eastAsia"/>
                <w:szCs w:val="20"/>
              </w:rPr>
              <w:t xml:space="preserve">, </w:t>
            </w:r>
            <w:r w:rsidR="00C33A7D" w:rsidRPr="007C2609">
              <w:rPr>
                <w:rFonts w:hint="eastAsia"/>
                <w:szCs w:val="20"/>
              </w:rPr>
              <w:t>Q3</w:t>
            </w:r>
            <w:r w:rsidR="00C33A7D" w:rsidRPr="007C2609">
              <w:rPr>
                <w:szCs w:val="20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E87454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43,4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E87454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92.80 [89.50</w:t>
            </w:r>
            <w:r w:rsidR="000B6BEC">
              <w:rPr>
                <w:rFonts w:hint="eastAsia"/>
                <w:szCs w:val="20"/>
              </w:rPr>
              <w:t xml:space="preserve">, </w:t>
            </w:r>
            <w:r>
              <w:rPr>
                <w:rFonts w:hint="eastAsia"/>
                <w:szCs w:val="20"/>
              </w:rPr>
              <w:t>96.2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A37CF0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92.90 [89.60, 96.20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A37CF0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92.30 [88.90, 95.8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A37CF0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&lt;0.001</w:t>
            </w: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BA3DAA" w:rsidP="001863EE">
            <w:pPr>
              <w:ind w:firstLineChars="50" w:firstLine="100"/>
              <w:rPr>
                <w:szCs w:val="20"/>
              </w:rPr>
            </w:pPr>
            <w:r w:rsidRPr="007C2609">
              <w:rPr>
                <w:rFonts w:hint="eastAsia"/>
                <w:szCs w:val="20"/>
              </w:rPr>
              <w:t>MCH</w:t>
            </w:r>
            <w:r w:rsidR="00C33A7D" w:rsidRPr="007C2609">
              <w:rPr>
                <w:szCs w:val="20"/>
              </w:rPr>
              <w:t>, median [</w:t>
            </w:r>
            <w:r w:rsidR="00C33A7D" w:rsidRPr="007C2609">
              <w:rPr>
                <w:rFonts w:hint="eastAsia"/>
                <w:szCs w:val="20"/>
              </w:rPr>
              <w:t>Q1</w:t>
            </w:r>
            <w:r w:rsidR="000B6BEC">
              <w:rPr>
                <w:rFonts w:hint="eastAsia"/>
                <w:szCs w:val="20"/>
              </w:rPr>
              <w:t xml:space="preserve">, </w:t>
            </w:r>
            <w:r w:rsidR="00C33A7D" w:rsidRPr="007C2609">
              <w:rPr>
                <w:rFonts w:hint="eastAsia"/>
                <w:szCs w:val="20"/>
              </w:rPr>
              <w:t>Q3</w:t>
            </w:r>
            <w:r w:rsidR="00C33A7D" w:rsidRPr="007C2609">
              <w:rPr>
                <w:szCs w:val="20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E87454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43,4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E87454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31.00 [29.75</w:t>
            </w:r>
            <w:r w:rsidR="000B6BEC">
              <w:rPr>
                <w:rFonts w:hint="eastAsia"/>
                <w:szCs w:val="20"/>
              </w:rPr>
              <w:t xml:space="preserve">, </w:t>
            </w:r>
            <w:r>
              <w:rPr>
                <w:rFonts w:hint="eastAsia"/>
                <w:szCs w:val="20"/>
              </w:rPr>
              <w:t>32.3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0C38D8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3</w:t>
            </w:r>
            <w:r>
              <w:rPr>
                <w:szCs w:val="20"/>
              </w:rPr>
              <w:t>1.00 [29.80, 32.30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0C38D8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30.90 [29.50, 32.2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0C38D8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&lt;0.001</w:t>
            </w: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BA3DAA" w:rsidP="001863EE">
            <w:pPr>
              <w:ind w:firstLineChars="50" w:firstLine="100"/>
              <w:rPr>
                <w:szCs w:val="20"/>
              </w:rPr>
            </w:pPr>
            <w:r w:rsidRPr="007C2609">
              <w:rPr>
                <w:rFonts w:hint="eastAsia"/>
                <w:szCs w:val="20"/>
              </w:rPr>
              <w:t>MCHC</w:t>
            </w:r>
            <w:r w:rsidR="00C33A7D" w:rsidRPr="007C2609">
              <w:rPr>
                <w:szCs w:val="20"/>
              </w:rPr>
              <w:t>, median [</w:t>
            </w:r>
            <w:r w:rsidR="00C33A7D" w:rsidRPr="007C2609">
              <w:rPr>
                <w:rFonts w:hint="eastAsia"/>
                <w:szCs w:val="20"/>
              </w:rPr>
              <w:t>Q1</w:t>
            </w:r>
            <w:r w:rsidR="000B6BEC">
              <w:rPr>
                <w:rFonts w:hint="eastAsia"/>
                <w:szCs w:val="20"/>
              </w:rPr>
              <w:t xml:space="preserve">, </w:t>
            </w:r>
            <w:r w:rsidR="00C33A7D" w:rsidRPr="007C2609">
              <w:rPr>
                <w:rFonts w:hint="eastAsia"/>
                <w:szCs w:val="20"/>
              </w:rPr>
              <w:t>Q3</w:t>
            </w:r>
            <w:r w:rsidR="00C33A7D" w:rsidRPr="007C2609">
              <w:rPr>
                <w:szCs w:val="20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E87454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43,4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E87454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33.30 [32.65</w:t>
            </w:r>
            <w:r w:rsidR="000B6BEC">
              <w:rPr>
                <w:rFonts w:hint="eastAsia"/>
                <w:szCs w:val="20"/>
              </w:rPr>
              <w:t xml:space="preserve">, </w:t>
            </w:r>
            <w:r>
              <w:rPr>
                <w:rFonts w:hint="eastAsia"/>
                <w:szCs w:val="20"/>
              </w:rPr>
              <w:t>34.0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0C38D8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33.30 [32.65, 34.00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0C38D8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33.30 [32.60, 34.0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0C38D8" w:rsidP="00102187">
            <w:pPr>
              <w:rPr>
                <w:szCs w:val="20"/>
              </w:rPr>
            </w:pPr>
            <w:r>
              <w:rPr>
                <w:szCs w:val="20"/>
              </w:rPr>
              <w:t>0.189</w:t>
            </w: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BA3DAA" w:rsidP="00E87454">
            <w:pPr>
              <w:ind w:firstLineChars="50" w:firstLine="100"/>
              <w:rPr>
                <w:szCs w:val="20"/>
              </w:rPr>
            </w:pPr>
            <w:r w:rsidRPr="007C2609">
              <w:rPr>
                <w:rFonts w:hint="eastAsia"/>
                <w:szCs w:val="20"/>
              </w:rPr>
              <w:t>Cr</w:t>
            </w:r>
            <w:r w:rsidR="00C33A7D" w:rsidRPr="007C2609">
              <w:rPr>
                <w:szCs w:val="20"/>
              </w:rPr>
              <w:t>, median [</w:t>
            </w:r>
            <w:r w:rsidR="00C33A7D" w:rsidRPr="007C2609">
              <w:rPr>
                <w:rFonts w:hint="eastAsia"/>
                <w:szCs w:val="20"/>
              </w:rPr>
              <w:t>Q1</w:t>
            </w:r>
            <w:r w:rsidR="000B6BEC">
              <w:rPr>
                <w:rFonts w:hint="eastAsia"/>
                <w:szCs w:val="20"/>
              </w:rPr>
              <w:t xml:space="preserve">, </w:t>
            </w:r>
            <w:r w:rsidR="00C33A7D" w:rsidRPr="007C2609">
              <w:rPr>
                <w:rFonts w:hint="eastAsia"/>
                <w:szCs w:val="20"/>
              </w:rPr>
              <w:t>Q3</w:t>
            </w:r>
            <w:r w:rsidR="00C33A7D" w:rsidRPr="007C2609">
              <w:rPr>
                <w:szCs w:val="20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E87454" w:rsidP="00E87454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4</w:t>
            </w:r>
            <w:r>
              <w:rPr>
                <w:szCs w:val="20"/>
              </w:rPr>
              <w:t>7,64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E87454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0.83 [0.69</w:t>
            </w:r>
            <w:r w:rsidR="000B6BEC">
              <w:rPr>
                <w:rFonts w:hint="eastAsia"/>
                <w:szCs w:val="20"/>
              </w:rPr>
              <w:t xml:space="preserve">, </w:t>
            </w:r>
            <w:r>
              <w:rPr>
                <w:rFonts w:hint="eastAsia"/>
                <w:szCs w:val="20"/>
              </w:rPr>
              <w:t>1.01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0C38D8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0.83 [0.69, 1.01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0C38D8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0.84 [0.69, 1.0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0C38D8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&lt;0.001</w:t>
            </w: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BA3DAA" w:rsidP="001863EE">
            <w:pPr>
              <w:ind w:firstLineChars="50" w:firstLine="100"/>
              <w:rPr>
                <w:szCs w:val="20"/>
              </w:rPr>
            </w:pPr>
            <w:r w:rsidRPr="007C2609">
              <w:rPr>
                <w:rFonts w:hint="eastAsia"/>
                <w:szCs w:val="20"/>
              </w:rPr>
              <w:t>Albumin</w:t>
            </w:r>
            <w:r w:rsidR="00C33A7D" w:rsidRPr="007C2609">
              <w:rPr>
                <w:szCs w:val="20"/>
              </w:rPr>
              <w:t>, median [</w:t>
            </w:r>
            <w:r w:rsidR="00C33A7D" w:rsidRPr="007C2609">
              <w:rPr>
                <w:rFonts w:hint="eastAsia"/>
                <w:szCs w:val="20"/>
              </w:rPr>
              <w:t>Q1</w:t>
            </w:r>
            <w:r w:rsidR="000B6BEC">
              <w:rPr>
                <w:rFonts w:hint="eastAsia"/>
                <w:szCs w:val="20"/>
              </w:rPr>
              <w:t xml:space="preserve">, </w:t>
            </w:r>
            <w:r w:rsidR="00C33A7D" w:rsidRPr="007C2609">
              <w:rPr>
                <w:rFonts w:hint="eastAsia"/>
                <w:szCs w:val="20"/>
              </w:rPr>
              <w:t>Q3</w:t>
            </w:r>
            <w:r w:rsidR="00C33A7D" w:rsidRPr="007C2609">
              <w:rPr>
                <w:szCs w:val="20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E87454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51,3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E87454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4.00 [3.65</w:t>
            </w:r>
            <w:r w:rsidR="000B6BEC">
              <w:rPr>
                <w:rFonts w:hint="eastAsia"/>
                <w:szCs w:val="20"/>
              </w:rPr>
              <w:t xml:space="preserve">, </w:t>
            </w:r>
            <w:r>
              <w:rPr>
                <w:rFonts w:hint="eastAsia"/>
                <w:szCs w:val="20"/>
              </w:rPr>
              <w:t>4.2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416BAA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4.00 [3.70, 4.25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416BAA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3.75 [3.40, 4.1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416BAA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&lt;0.001</w:t>
            </w: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E87454" w:rsidP="001863EE">
            <w:pPr>
              <w:ind w:firstLineChars="50" w:firstLine="100"/>
              <w:rPr>
                <w:szCs w:val="20"/>
              </w:rPr>
            </w:pPr>
            <w:r>
              <w:rPr>
                <w:szCs w:val="20"/>
              </w:rPr>
              <w:t>BUN</w:t>
            </w:r>
            <w:r w:rsidR="00C33A7D" w:rsidRPr="007C2609">
              <w:rPr>
                <w:szCs w:val="20"/>
              </w:rPr>
              <w:t>, median [</w:t>
            </w:r>
            <w:r w:rsidR="00C33A7D" w:rsidRPr="007C2609">
              <w:rPr>
                <w:rFonts w:hint="eastAsia"/>
                <w:szCs w:val="20"/>
              </w:rPr>
              <w:t>Q1</w:t>
            </w:r>
            <w:r w:rsidR="000B6BEC">
              <w:rPr>
                <w:rFonts w:hint="eastAsia"/>
                <w:szCs w:val="20"/>
              </w:rPr>
              <w:t xml:space="preserve">, </w:t>
            </w:r>
            <w:r w:rsidR="00C33A7D" w:rsidRPr="007C2609">
              <w:rPr>
                <w:rFonts w:hint="eastAsia"/>
                <w:szCs w:val="20"/>
              </w:rPr>
              <w:t>Q3</w:t>
            </w:r>
            <w:r w:rsidR="00C33A7D" w:rsidRPr="007C2609">
              <w:rPr>
                <w:szCs w:val="20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E87454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62,82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E87454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5.00 [12.00</w:t>
            </w:r>
            <w:r w:rsidR="000B6BEC">
              <w:rPr>
                <w:rFonts w:hint="eastAsia"/>
                <w:szCs w:val="20"/>
              </w:rPr>
              <w:t xml:space="preserve">, </w:t>
            </w:r>
            <w:r>
              <w:rPr>
                <w:rFonts w:hint="eastAsia"/>
                <w:szCs w:val="20"/>
              </w:rPr>
              <w:t>19.5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746B8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5.00 [12.00, 19.00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746B8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6.00 [12.00, 20.0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746B8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&lt;0.001</w:t>
            </w: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BA3DAA" w:rsidP="001863EE">
            <w:pPr>
              <w:ind w:firstLineChars="50" w:firstLine="100"/>
              <w:rPr>
                <w:szCs w:val="20"/>
              </w:rPr>
            </w:pPr>
            <w:r w:rsidRPr="007C2609">
              <w:rPr>
                <w:rFonts w:hint="eastAsia"/>
                <w:szCs w:val="20"/>
              </w:rPr>
              <w:t>Calcium</w:t>
            </w:r>
            <w:r w:rsidR="00C33A7D" w:rsidRPr="007C2609">
              <w:rPr>
                <w:szCs w:val="20"/>
              </w:rPr>
              <w:t>, median [</w:t>
            </w:r>
            <w:r w:rsidR="00C33A7D" w:rsidRPr="007C2609">
              <w:rPr>
                <w:rFonts w:hint="eastAsia"/>
                <w:szCs w:val="20"/>
              </w:rPr>
              <w:t>Q1</w:t>
            </w:r>
            <w:r w:rsidR="000B6BEC">
              <w:rPr>
                <w:rFonts w:hint="eastAsia"/>
                <w:szCs w:val="20"/>
              </w:rPr>
              <w:t xml:space="preserve">, </w:t>
            </w:r>
            <w:r w:rsidR="00C33A7D" w:rsidRPr="007C2609">
              <w:rPr>
                <w:rFonts w:hint="eastAsia"/>
                <w:szCs w:val="20"/>
              </w:rPr>
              <w:t>Q3</w:t>
            </w:r>
            <w:r w:rsidR="00C33A7D" w:rsidRPr="007C2609">
              <w:rPr>
                <w:szCs w:val="20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E87454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63,16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E87454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8.90 [8.60</w:t>
            </w:r>
            <w:r w:rsidR="000B6BEC">
              <w:rPr>
                <w:rFonts w:hint="eastAsia"/>
                <w:szCs w:val="20"/>
              </w:rPr>
              <w:t xml:space="preserve">, </w:t>
            </w:r>
            <w:r>
              <w:rPr>
                <w:rFonts w:hint="eastAsia"/>
                <w:szCs w:val="20"/>
              </w:rPr>
              <w:t>9.2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746B8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8.90 [8.60, 9.20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746B8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8.80 [8.50, 9.1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746B8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&lt;0.001</w:t>
            </w: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BA3DAA" w:rsidP="001863EE">
            <w:pPr>
              <w:ind w:firstLineChars="50" w:firstLine="100"/>
              <w:rPr>
                <w:szCs w:val="20"/>
              </w:rPr>
            </w:pPr>
            <w:r w:rsidRPr="007C2609">
              <w:rPr>
                <w:rFonts w:hint="eastAsia"/>
                <w:szCs w:val="20"/>
              </w:rPr>
              <w:t>Phosphate</w:t>
            </w:r>
            <w:r w:rsidR="00C33A7D" w:rsidRPr="007C2609">
              <w:rPr>
                <w:szCs w:val="20"/>
              </w:rPr>
              <w:t>, median [</w:t>
            </w:r>
            <w:r w:rsidR="00C33A7D" w:rsidRPr="007C2609">
              <w:rPr>
                <w:rFonts w:hint="eastAsia"/>
                <w:szCs w:val="20"/>
              </w:rPr>
              <w:t>Q1</w:t>
            </w:r>
            <w:r w:rsidR="000B6BEC">
              <w:rPr>
                <w:rFonts w:hint="eastAsia"/>
                <w:szCs w:val="20"/>
              </w:rPr>
              <w:t xml:space="preserve">, </w:t>
            </w:r>
            <w:r w:rsidR="00C33A7D" w:rsidRPr="007C2609">
              <w:rPr>
                <w:rFonts w:hint="eastAsia"/>
                <w:szCs w:val="20"/>
              </w:rPr>
              <w:t>Q3</w:t>
            </w:r>
            <w:r w:rsidR="00C33A7D" w:rsidRPr="007C2609">
              <w:rPr>
                <w:szCs w:val="20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E87454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63,17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E87454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3.40 [3.05</w:t>
            </w:r>
            <w:r w:rsidR="000B6BEC">
              <w:rPr>
                <w:rFonts w:hint="eastAsia"/>
                <w:szCs w:val="20"/>
              </w:rPr>
              <w:t xml:space="preserve">, </w:t>
            </w:r>
            <w:r>
              <w:rPr>
                <w:rFonts w:hint="eastAsia"/>
                <w:szCs w:val="20"/>
              </w:rPr>
              <w:t>3.8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2D2DD3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3.40 [3.05, 3.80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2D2DD3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3.35 [3.00, 3.7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2D2DD3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&lt;0.001</w:t>
            </w: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BA3DAA" w:rsidP="001863EE">
            <w:pPr>
              <w:ind w:firstLineChars="50" w:firstLine="100"/>
              <w:rPr>
                <w:szCs w:val="20"/>
              </w:rPr>
            </w:pPr>
            <w:r w:rsidRPr="007C2609">
              <w:rPr>
                <w:rFonts w:hint="eastAsia"/>
                <w:szCs w:val="20"/>
              </w:rPr>
              <w:lastRenderedPageBreak/>
              <w:t>Bilirubin</w:t>
            </w:r>
            <w:r w:rsidR="00C33A7D" w:rsidRPr="007C2609">
              <w:rPr>
                <w:szCs w:val="20"/>
              </w:rPr>
              <w:t>, median [</w:t>
            </w:r>
            <w:r w:rsidR="00C33A7D" w:rsidRPr="007C2609">
              <w:rPr>
                <w:rFonts w:hint="eastAsia"/>
                <w:szCs w:val="20"/>
              </w:rPr>
              <w:t>Q1</w:t>
            </w:r>
            <w:r w:rsidR="000B6BEC">
              <w:rPr>
                <w:rFonts w:hint="eastAsia"/>
                <w:szCs w:val="20"/>
              </w:rPr>
              <w:t xml:space="preserve">, </w:t>
            </w:r>
            <w:r w:rsidR="00C33A7D" w:rsidRPr="007C2609">
              <w:rPr>
                <w:rFonts w:hint="eastAsia"/>
                <w:szCs w:val="20"/>
              </w:rPr>
              <w:t>Q3</w:t>
            </w:r>
            <w:r w:rsidR="00C33A7D" w:rsidRPr="007C2609">
              <w:rPr>
                <w:szCs w:val="20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E87454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51,36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E87454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0.51 [0.40</w:t>
            </w:r>
            <w:r w:rsidR="000B6BEC">
              <w:rPr>
                <w:rFonts w:hint="eastAsia"/>
                <w:szCs w:val="20"/>
              </w:rPr>
              <w:t xml:space="preserve">, </w:t>
            </w:r>
            <w:r>
              <w:rPr>
                <w:rFonts w:hint="eastAsia"/>
                <w:szCs w:val="20"/>
              </w:rPr>
              <w:t>0.7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F160F6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0.52 [0.40, 0.70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F160F6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0.50 [0.40, 0.7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F160F6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&lt;0.001</w:t>
            </w: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BA3DAA" w:rsidP="001863EE">
            <w:pPr>
              <w:ind w:firstLineChars="50" w:firstLine="100"/>
              <w:rPr>
                <w:szCs w:val="20"/>
              </w:rPr>
            </w:pPr>
            <w:r w:rsidRPr="007C2609">
              <w:rPr>
                <w:rFonts w:hint="eastAsia"/>
                <w:szCs w:val="20"/>
              </w:rPr>
              <w:t>Protein</w:t>
            </w:r>
            <w:r w:rsidR="00C33A7D" w:rsidRPr="007C2609">
              <w:rPr>
                <w:szCs w:val="20"/>
              </w:rPr>
              <w:t>, median [</w:t>
            </w:r>
            <w:r w:rsidR="00C33A7D" w:rsidRPr="007C2609">
              <w:rPr>
                <w:rFonts w:hint="eastAsia"/>
                <w:szCs w:val="20"/>
              </w:rPr>
              <w:t>Q1</w:t>
            </w:r>
            <w:r w:rsidR="000B6BEC">
              <w:rPr>
                <w:rFonts w:hint="eastAsia"/>
                <w:szCs w:val="20"/>
              </w:rPr>
              <w:t xml:space="preserve">, </w:t>
            </w:r>
            <w:r w:rsidR="00C33A7D" w:rsidRPr="007C2609">
              <w:rPr>
                <w:rFonts w:hint="eastAsia"/>
                <w:szCs w:val="20"/>
              </w:rPr>
              <w:t>Q3</w:t>
            </w:r>
            <w:r w:rsidR="00C33A7D" w:rsidRPr="007C2609">
              <w:rPr>
                <w:szCs w:val="20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E87454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51,4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E87454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6.80 [6.40</w:t>
            </w:r>
            <w:r w:rsidR="000B6BEC">
              <w:rPr>
                <w:rFonts w:hint="eastAsia"/>
                <w:szCs w:val="20"/>
              </w:rPr>
              <w:t xml:space="preserve">, </w:t>
            </w:r>
            <w:r>
              <w:rPr>
                <w:rFonts w:hint="eastAsia"/>
                <w:szCs w:val="20"/>
              </w:rPr>
              <w:t>7.2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123DD6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6.85 [6.50, 7.20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123DD6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6.70 [6.20, 7.1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123DD6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&lt;0.001</w:t>
            </w: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BA3DAA" w:rsidP="001863EE">
            <w:pPr>
              <w:ind w:firstLineChars="50" w:firstLine="100"/>
              <w:rPr>
                <w:szCs w:val="20"/>
              </w:rPr>
            </w:pPr>
            <w:r w:rsidRPr="007C2609">
              <w:rPr>
                <w:rFonts w:hint="eastAsia"/>
                <w:szCs w:val="20"/>
              </w:rPr>
              <w:t>ALP</w:t>
            </w:r>
            <w:r w:rsidR="00C33A7D" w:rsidRPr="007C2609">
              <w:rPr>
                <w:szCs w:val="20"/>
              </w:rPr>
              <w:t>, median [</w:t>
            </w:r>
            <w:r w:rsidR="00C33A7D" w:rsidRPr="007C2609">
              <w:rPr>
                <w:rFonts w:hint="eastAsia"/>
                <w:szCs w:val="20"/>
              </w:rPr>
              <w:t>Q1</w:t>
            </w:r>
            <w:r w:rsidR="000B6BEC">
              <w:rPr>
                <w:rFonts w:hint="eastAsia"/>
                <w:szCs w:val="20"/>
              </w:rPr>
              <w:t xml:space="preserve">, </w:t>
            </w:r>
            <w:r w:rsidR="00C33A7D" w:rsidRPr="007C2609">
              <w:rPr>
                <w:rFonts w:hint="eastAsia"/>
                <w:szCs w:val="20"/>
              </w:rPr>
              <w:t>Q3</w:t>
            </w:r>
            <w:r w:rsidR="00C33A7D" w:rsidRPr="007C2609">
              <w:rPr>
                <w:szCs w:val="20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E87454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51,39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E87454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83.00 [68.00</w:t>
            </w:r>
            <w:r w:rsidR="000B6BEC">
              <w:rPr>
                <w:rFonts w:hint="eastAsia"/>
                <w:szCs w:val="20"/>
              </w:rPr>
              <w:t xml:space="preserve">, </w:t>
            </w:r>
            <w:r>
              <w:rPr>
                <w:rFonts w:hint="eastAsia"/>
                <w:szCs w:val="20"/>
              </w:rPr>
              <w:t>105.0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123DD6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83.00 [67.50, 104.00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123DD6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88.75 [70.50, 117.0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123DD6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&lt;0.001</w:t>
            </w: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BA3DAA" w:rsidP="001863EE">
            <w:pPr>
              <w:ind w:firstLineChars="50" w:firstLine="100"/>
              <w:rPr>
                <w:szCs w:val="20"/>
              </w:rPr>
            </w:pPr>
            <w:r w:rsidRPr="007C2609">
              <w:rPr>
                <w:rFonts w:hint="eastAsia"/>
                <w:szCs w:val="20"/>
              </w:rPr>
              <w:t>Cholesterol</w:t>
            </w:r>
            <w:r w:rsidR="00C33A7D" w:rsidRPr="007C2609">
              <w:rPr>
                <w:szCs w:val="20"/>
              </w:rPr>
              <w:t>, median [</w:t>
            </w:r>
            <w:r w:rsidR="00C33A7D" w:rsidRPr="007C2609">
              <w:rPr>
                <w:rFonts w:hint="eastAsia"/>
                <w:szCs w:val="20"/>
              </w:rPr>
              <w:t>Q1</w:t>
            </w:r>
            <w:r w:rsidR="000B6BEC">
              <w:rPr>
                <w:rFonts w:hint="eastAsia"/>
                <w:szCs w:val="20"/>
              </w:rPr>
              <w:t xml:space="preserve">, </w:t>
            </w:r>
            <w:r w:rsidR="00C33A7D" w:rsidRPr="007C2609">
              <w:rPr>
                <w:rFonts w:hint="eastAsia"/>
                <w:szCs w:val="20"/>
              </w:rPr>
              <w:t>Q3</w:t>
            </w:r>
            <w:r w:rsidR="00C33A7D" w:rsidRPr="007C2609">
              <w:rPr>
                <w:szCs w:val="20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E87454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52,78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E87454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72.00 [145.00</w:t>
            </w:r>
            <w:r w:rsidR="000B6BEC">
              <w:rPr>
                <w:rFonts w:hint="eastAsia"/>
                <w:szCs w:val="20"/>
              </w:rPr>
              <w:t xml:space="preserve">, </w:t>
            </w:r>
            <w:r>
              <w:rPr>
                <w:rFonts w:hint="eastAsia"/>
                <w:szCs w:val="20"/>
              </w:rPr>
              <w:t>200.0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C700DD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73.00 [146.00, 200.50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C700DD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64.00 [136.50, 194.0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C700DD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&lt;0.001</w:t>
            </w: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BA3DAA" w:rsidP="001863EE">
            <w:pPr>
              <w:ind w:firstLineChars="50" w:firstLine="100"/>
              <w:rPr>
                <w:szCs w:val="20"/>
              </w:rPr>
            </w:pPr>
            <w:r w:rsidRPr="007C2609">
              <w:rPr>
                <w:rFonts w:hint="eastAsia"/>
                <w:szCs w:val="20"/>
              </w:rPr>
              <w:t>Glucose</w:t>
            </w:r>
            <w:r w:rsidR="00C33A7D" w:rsidRPr="007C2609">
              <w:rPr>
                <w:szCs w:val="20"/>
              </w:rPr>
              <w:t>, median [</w:t>
            </w:r>
            <w:r w:rsidR="00C33A7D" w:rsidRPr="007C2609">
              <w:rPr>
                <w:rFonts w:hint="eastAsia"/>
                <w:szCs w:val="20"/>
              </w:rPr>
              <w:t>Q1</w:t>
            </w:r>
            <w:r w:rsidR="000B6BEC">
              <w:rPr>
                <w:rFonts w:hint="eastAsia"/>
                <w:szCs w:val="20"/>
              </w:rPr>
              <w:t xml:space="preserve">, </w:t>
            </w:r>
            <w:r w:rsidR="00C33A7D" w:rsidRPr="007C2609">
              <w:rPr>
                <w:rFonts w:hint="eastAsia"/>
                <w:szCs w:val="20"/>
              </w:rPr>
              <w:t>Q3</w:t>
            </w:r>
            <w:r w:rsidR="00C33A7D" w:rsidRPr="007C2609">
              <w:rPr>
                <w:szCs w:val="20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E87454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65</w:t>
            </w:r>
            <w:r>
              <w:rPr>
                <w:szCs w:val="20"/>
              </w:rPr>
              <w:t>,</w:t>
            </w:r>
            <w:r>
              <w:rPr>
                <w:rFonts w:hint="eastAsia"/>
                <w:szCs w:val="20"/>
              </w:rPr>
              <w:t>06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E87454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10.00 [96.00</w:t>
            </w:r>
            <w:r w:rsidR="000B6BEC">
              <w:rPr>
                <w:rFonts w:hint="eastAsia"/>
                <w:szCs w:val="20"/>
              </w:rPr>
              <w:t xml:space="preserve">, </w:t>
            </w:r>
            <w:r>
              <w:rPr>
                <w:rFonts w:hint="eastAsia"/>
                <w:szCs w:val="20"/>
              </w:rPr>
              <w:t>137.0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C700DD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09.00 [96.00, 135.00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C700DD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17.00 [99.50, 150.0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C700DD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&lt;0.001</w:t>
            </w: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BA3DAA" w:rsidP="001863EE">
            <w:pPr>
              <w:ind w:firstLineChars="50" w:firstLine="100"/>
              <w:rPr>
                <w:szCs w:val="20"/>
              </w:rPr>
            </w:pPr>
            <w:r w:rsidRPr="007C2609">
              <w:rPr>
                <w:rFonts w:hint="eastAsia"/>
                <w:szCs w:val="20"/>
              </w:rPr>
              <w:t>eGFR</w:t>
            </w:r>
            <w:r w:rsidR="00C33A7D" w:rsidRPr="007C2609">
              <w:rPr>
                <w:szCs w:val="20"/>
              </w:rPr>
              <w:t>, median [</w:t>
            </w:r>
            <w:r w:rsidR="00C33A7D" w:rsidRPr="007C2609">
              <w:rPr>
                <w:rFonts w:hint="eastAsia"/>
                <w:szCs w:val="20"/>
              </w:rPr>
              <w:t>Q1</w:t>
            </w:r>
            <w:r w:rsidR="000B6BEC">
              <w:rPr>
                <w:rFonts w:hint="eastAsia"/>
                <w:szCs w:val="20"/>
              </w:rPr>
              <w:t xml:space="preserve">, </w:t>
            </w:r>
            <w:r w:rsidR="00C33A7D" w:rsidRPr="007C2609">
              <w:rPr>
                <w:rFonts w:hint="eastAsia"/>
                <w:szCs w:val="20"/>
              </w:rPr>
              <w:t>Q3</w:t>
            </w:r>
            <w:r w:rsidR="00C33A7D" w:rsidRPr="007C2609">
              <w:rPr>
                <w:szCs w:val="20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E87454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47,64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E87454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92.20 [72.90</w:t>
            </w:r>
            <w:r w:rsidR="000B6BEC">
              <w:rPr>
                <w:rFonts w:hint="eastAsia"/>
                <w:szCs w:val="20"/>
              </w:rPr>
              <w:t xml:space="preserve">, </w:t>
            </w:r>
            <w:r>
              <w:rPr>
                <w:rFonts w:hint="eastAsia"/>
                <w:szCs w:val="20"/>
              </w:rPr>
              <w:t>104.2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C700DD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92.20 [73.10, 104.10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C700DD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92.10 [71.50, 104.4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C700DD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0.367</w:t>
            </w: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BA3DAA" w:rsidP="00DE0CBB">
            <w:pPr>
              <w:rPr>
                <w:b/>
                <w:szCs w:val="20"/>
              </w:rPr>
            </w:pPr>
            <w:r w:rsidRPr="007C2609">
              <w:rPr>
                <w:rFonts w:hint="eastAsia"/>
                <w:b/>
                <w:szCs w:val="20"/>
              </w:rPr>
              <w:t>Vital Sig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BA3DAA" w:rsidP="00102187">
            <w:pPr>
              <w:rPr>
                <w:szCs w:val="20"/>
              </w:rPr>
            </w:pP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BA3DAA" w:rsidP="001863EE">
            <w:pPr>
              <w:ind w:firstLineChars="50" w:firstLine="100"/>
              <w:rPr>
                <w:szCs w:val="20"/>
              </w:rPr>
            </w:pPr>
            <w:r w:rsidRPr="007C2609">
              <w:rPr>
                <w:rFonts w:hint="eastAsia"/>
                <w:szCs w:val="20"/>
              </w:rPr>
              <w:t>HR</w:t>
            </w:r>
            <w:r w:rsidR="00C33A7D" w:rsidRPr="007C2609">
              <w:rPr>
                <w:szCs w:val="20"/>
              </w:rPr>
              <w:t>, median [</w:t>
            </w:r>
            <w:r w:rsidR="00C33A7D" w:rsidRPr="007C2609">
              <w:rPr>
                <w:rFonts w:hint="eastAsia"/>
                <w:szCs w:val="20"/>
              </w:rPr>
              <w:t>Q1</w:t>
            </w:r>
            <w:r w:rsidR="000B6BEC">
              <w:rPr>
                <w:rFonts w:hint="eastAsia"/>
                <w:szCs w:val="20"/>
              </w:rPr>
              <w:t xml:space="preserve">, </w:t>
            </w:r>
            <w:r w:rsidR="00C33A7D" w:rsidRPr="007C2609">
              <w:rPr>
                <w:rFonts w:hint="eastAsia"/>
                <w:szCs w:val="20"/>
              </w:rPr>
              <w:t>Q3</w:t>
            </w:r>
            <w:r w:rsidR="00C33A7D" w:rsidRPr="007C2609">
              <w:rPr>
                <w:szCs w:val="20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D150D7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85,54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D150D7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82.50 [73.00</w:t>
            </w:r>
            <w:r w:rsidR="000B6BEC">
              <w:rPr>
                <w:rFonts w:hint="eastAsia"/>
                <w:szCs w:val="20"/>
              </w:rPr>
              <w:t xml:space="preserve">, </w:t>
            </w:r>
            <w:r>
              <w:rPr>
                <w:rFonts w:hint="eastAsia"/>
                <w:szCs w:val="20"/>
              </w:rPr>
              <w:t>93.0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8E26C8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82.00</w:t>
            </w:r>
            <w:r>
              <w:rPr>
                <w:szCs w:val="20"/>
              </w:rPr>
              <w:t xml:space="preserve"> [73.00, 92.00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8E26C8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86.50 [76.00, 97.5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8E26C8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&lt;0.001</w:t>
            </w: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BA3DAA" w:rsidP="001863EE">
            <w:pPr>
              <w:ind w:firstLineChars="50" w:firstLine="100"/>
              <w:rPr>
                <w:b/>
                <w:szCs w:val="20"/>
              </w:rPr>
            </w:pPr>
            <w:r w:rsidRPr="007C2609">
              <w:rPr>
                <w:rFonts w:hint="eastAsia"/>
                <w:szCs w:val="20"/>
              </w:rPr>
              <w:t>RR</w:t>
            </w:r>
            <w:r w:rsidR="00C33A7D" w:rsidRPr="007C2609">
              <w:rPr>
                <w:szCs w:val="20"/>
              </w:rPr>
              <w:t>, median [</w:t>
            </w:r>
            <w:r w:rsidR="00C33A7D" w:rsidRPr="007C2609">
              <w:rPr>
                <w:rFonts w:hint="eastAsia"/>
                <w:szCs w:val="20"/>
              </w:rPr>
              <w:t>Q1</w:t>
            </w:r>
            <w:r w:rsidR="000B6BEC">
              <w:rPr>
                <w:rFonts w:hint="eastAsia"/>
                <w:szCs w:val="20"/>
              </w:rPr>
              <w:t xml:space="preserve">, </w:t>
            </w:r>
            <w:r w:rsidR="00C33A7D" w:rsidRPr="007C2609">
              <w:rPr>
                <w:rFonts w:hint="eastAsia"/>
                <w:szCs w:val="20"/>
              </w:rPr>
              <w:t>Q3</w:t>
            </w:r>
            <w:r w:rsidR="00C33A7D" w:rsidRPr="007C2609">
              <w:rPr>
                <w:szCs w:val="20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D150D7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36,47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D150D7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8.00 [18.00</w:t>
            </w:r>
            <w:r w:rsidR="000B6BEC">
              <w:rPr>
                <w:rFonts w:hint="eastAsia"/>
                <w:szCs w:val="20"/>
              </w:rPr>
              <w:t xml:space="preserve">, </w:t>
            </w:r>
            <w:r>
              <w:rPr>
                <w:rFonts w:hint="eastAsia"/>
                <w:szCs w:val="20"/>
              </w:rPr>
              <w:t>20.0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095618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8.00 [18.00, 20.00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095618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8.00 [18.00, 20.0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095618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&lt;0.001</w:t>
            </w: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BA3DAA" w:rsidP="001863EE">
            <w:pPr>
              <w:ind w:firstLineChars="50" w:firstLine="100"/>
              <w:rPr>
                <w:szCs w:val="20"/>
              </w:rPr>
            </w:pPr>
            <w:r w:rsidRPr="007C2609">
              <w:rPr>
                <w:rFonts w:hint="eastAsia"/>
                <w:szCs w:val="20"/>
              </w:rPr>
              <w:t>SBP</w:t>
            </w:r>
            <w:r w:rsidR="00C33A7D" w:rsidRPr="007C2609">
              <w:rPr>
                <w:szCs w:val="20"/>
              </w:rPr>
              <w:t>, median [</w:t>
            </w:r>
            <w:r w:rsidR="00C33A7D" w:rsidRPr="007C2609">
              <w:rPr>
                <w:rFonts w:hint="eastAsia"/>
                <w:szCs w:val="20"/>
              </w:rPr>
              <w:t>Q1</w:t>
            </w:r>
            <w:r w:rsidR="000B6BEC">
              <w:rPr>
                <w:rFonts w:hint="eastAsia"/>
                <w:szCs w:val="20"/>
              </w:rPr>
              <w:t xml:space="preserve">, </w:t>
            </w:r>
            <w:r w:rsidR="00C33A7D" w:rsidRPr="007C2609">
              <w:rPr>
                <w:rFonts w:hint="eastAsia"/>
                <w:szCs w:val="20"/>
              </w:rPr>
              <w:t>Q3</w:t>
            </w:r>
            <w:r w:rsidR="00C33A7D" w:rsidRPr="007C2609">
              <w:rPr>
                <w:szCs w:val="20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D150D7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84,13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D150D7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22.00 [113.00</w:t>
            </w:r>
            <w:r w:rsidR="000B6BEC">
              <w:rPr>
                <w:rFonts w:hint="eastAsia"/>
                <w:szCs w:val="20"/>
              </w:rPr>
              <w:t xml:space="preserve">, </w:t>
            </w:r>
            <w:r>
              <w:rPr>
                <w:rFonts w:hint="eastAsia"/>
                <w:szCs w:val="20"/>
              </w:rPr>
              <w:t>132.5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626F0F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22.00 [113.00, 133.00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626F0F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21.00 [112.00, 131.5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626F0F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&lt;0.001</w:t>
            </w: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BA3DAA" w:rsidP="001863EE">
            <w:pPr>
              <w:ind w:firstLineChars="50" w:firstLine="100"/>
              <w:rPr>
                <w:szCs w:val="20"/>
              </w:rPr>
            </w:pPr>
            <w:r w:rsidRPr="007C2609">
              <w:rPr>
                <w:rFonts w:hint="eastAsia"/>
                <w:szCs w:val="20"/>
              </w:rPr>
              <w:t>DBP</w:t>
            </w:r>
            <w:r w:rsidR="00C33A7D" w:rsidRPr="007C2609">
              <w:rPr>
                <w:szCs w:val="20"/>
              </w:rPr>
              <w:t>, median [</w:t>
            </w:r>
            <w:r w:rsidR="00C33A7D" w:rsidRPr="007C2609">
              <w:rPr>
                <w:rFonts w:hint="eastAsia"/>
                <w:szCs w:val="20"/>
              </w:rPr>
              <w:t>Q1</w:t>
            </w:r>
            <w:r w:rsidR="000B6BEC">
              <w:rPr>
                <w:rFonts w:hint="eastAsia"/>
                <w:szCs w:val="20"/>
              </w:rPr>
              <w:t xml:space="preserve">, </w:t>
            </w:r>
            <w:r w:rsidR="00C33A7D" w:rsidRPr="007C2609">
              <w:rPr>
                <w:rFonts w:hint="eastAsia"/>
                <w:szCs w:val="20"/>
              </w:rPr>
              <w:t>Q3</w:t>
            </w:r>
            <w:r w:rsidR="00C33A7D" w:rsidRPr="007C2609">
              <w:rPr>
                <w:szCs w:val="20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D150D7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84,1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D150D7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72.50 [66.50</w:t>
            </w:r>
            <w:r w:rsidR="000B6BEC">
              <w:rPr>
                <w:rFonts w:hint="eastAsia"/>
                <w:szCs w:val="20"/>
              </w:rPr>
              <w:t xml:space="preserve">, </w:t>
            </w:r>
            <w:r>
              <w:rPr>
                <w:rFonts w:hint="eastAsia"/>
                <w:szCs w:val="20"/>
              </w:rPr>
              <w:t>79.0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5C471F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72.50 [66.50, 79.00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5C471F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72.00 [66.00, 78.0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5C471F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&lt;0.001</w:t>
            </w: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BA3DAA" w:rsidP="001863EE">
            <w:pPr>
              <w:ind w:firstLineChars="50" w:firstLine="100"/>
              <w:rPr>
                <w:szCs w:val="20"/>
              </w:rPr>
            </w:pPr>
            <w:r w:rsidRPr="007C2609">
              <w:rPr>
                <w:szCs w:val="20"/>
              </w:rPr>
              <w:t>O2 saturation</w:t>
            </w:r>
            <w:r w:rsidR="00C33A7D" w:rsidRPr="007C2609">
              <w:rPr>
                <w:szCs w:val="20"/>
              </w:rPr>
              <w:t>, median [</w:t>
            </w:r>
            <w:r w:rsidR="00C33A7D" w:rsidRPr="007C2609">
              <w:rPr>
                <w:rFonts w:hint="eastAsia"/>
                <w:szCs w:val="20"/>
              </w:rPr>
              <w:t>Q1</w:t>
            </w:r>
            <w:r w:rsidR="000B6BEC">
              <w:rPr>
                <w:rFonts w:hint="eastAsia"/>
                <w:szCs w:val="20"/>
              </w:rPr>
              <w:t xml:space="preserve">, </w:t>
            </w:r>
            <w:r w:rsidR="00C33A7D" w:rsidRPr="007C2609">
              <w:rPr>
                <w:rFonts w:hint="eastAsia"/>
                <w:szCs w:val="20"/>
              </w:rPr>
              <w:t>Q3</w:t>
            </w:r>
            <w:r w:rsidR="00C33A7D" w:rsidRPr="007C2609">
              <w:rPr>
                <w:szCs w:val="20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D150D7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67,8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D150D7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97.00 [96.00</w:t>
            </w:r>
            <w:r w:rsidR="000B6BEC">
              <w:rPr>
                <w:rFonts w:hint="eastAsia"/>
                <w:szCs w:val="20"/>
              </w:rPr>
              <w:t xml:space="preserve">, </w:t>
            </w:r>
            <w:r>
              <w:rPr>
                <w:rFonts w:hint="eastAsia"/>
                <w:szCs w:val="20"/>
              </w:rPr>
              <w:t>98.0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5C471F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97.00 [96.00, 98.50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5C471F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97.00 [96.00, 98.0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5C471F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&lt;0.001</w:t>
            </w: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BA3DAA" w:rsidRPr="007C2609" w:rsidRDefault="00BA3DAA" w:rsidP="001863EE">
            <w:pPr>
              <w:ind w:firstLineChars="50" w:firstLine="100"/>
              <w:rPr>
                <w:szCs w:val="20"/>
              </w:rPr>
            </w:pPr>
            <w:r w:rsidRPr="007C2609">
              <w:rPr>
                <w:szCs w:val="20"/>
              </w:rPr>
              <w:t>BT</w:t>
            </w:r>
            <w:r w:rsidR="00C33A7D" w:rsidRPr="007C2609">
              <w:rPr>
                <w:szCs w:val="20"/>
              </w:rPr>
              <w:t>, median [</w:t>
            </w:r>
            <w:r w:rsidR="00C33A7D" w:rsidRPr="007C2609">
              <w:rPr>
                <w:rFonts w:hint="eastAsia"/>
                <w:szCs w:val="20"/>
              </w:rPr>
              <w:t>Q1</w:t>
            </w:r>
            <w:r w:rsidR="000B6BEC">
              <w:rPr>
                <w:rFonts w:hint="eastAsia"/>
                <w:szCs w:val="20"/>
              </w:rPr>
              <w:t xml:space="preserve">, </w:t>
            </w:r>
            <w:r w:rsidR="00C33A7D" w:rsidRPr="007C2609">
              <w:rPr>
                <w:rFonts w:hint="eastAsia"/>
                <w:szCs w:val="20"/>
              </w:rPr>
              <w:t>Q3</w:t>
            </w:r>
            <w:r w:rsidR="00C33A7D" w:rsidRPr="007C2609">
              <w:rPr>
                <w:szCs w:val="20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D150D7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26,1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D150D7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36.00 [36.40</w:t>
            </w:r>
            <w:r w:rsidR="000B6BEC">
              <w:rPr>
                <w:rFonts w:hint="eastAsia"/>
                <w:szCs w:val="20"/>
              </w:rPr>
              <w:t xml:space="preserve">, </w:t>
            </w:r>
            <w:r>
              <w:rPr>
                <w:rFonts w:hint="eastAsia"/>
                <w:szCs w:val="20"/>
              </w:rPr>
              <w:t>36.8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5C471F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36.55 [36.40, 36.75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5C471F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36.60 [36.40, 36.8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3DAA" w:rsidRPr="007C2609" w:rsidRDefault="005C471F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&lt;0.001</w:t>
            </w:r>
          </w:p>
        </w:tc>
      </w:tr>
      <w:tr w:rsidR="00B9141E" w:rsidRPr="007C2609" w:rsidTr="00B9141E">
        <w:tc>
          <w:tcPr>
            <w:tcW w:w="3969" w:type="dxa"/>
            <w:tcBorders>
              <w:top w:val="nil"/>
              <w:right w:val="nil"/>
            </w:tcBorders>
          </w:tcPr>
          <w:p w:rsidR="00BA3DAA" w:rsidRPr="007C2609" w:rsidRDefault="00BA3DAA" w:rsidP="001863EE">
            <w:pPr>
              <w:ind w:firstLineChars="50" w:firstLine="100"/>
              <w:rPr>
                <w:szCs w:val="20"/>
              </w:rPr>
            </w:pPr>
            <w:r w:rsidRPr="007C2609">
              <w:rPr>
                <w:szCs w:val="20"/>
              </w:rPr>
              <w:t>Shock index</w:t>
            </w:r>
            <w:r w:rsidR="00C33A7D" w:rsidRPr="007C2609">
              <w:rPr>
                <w:szCs w:val="20"/>
              </w:rPr>
              <w:t>, median [</w:t>
            </w:r>
            <w:r w:rsidR="00C33A7D" w:rsidRPr="007C2609">
              <w:rPr>
                <w:rFonts w:hint="eastAsia"/>
                <w:szCs w:val="20"/>
              </w:rPr>
              <w:t>Q1</w:t>
            </w:r>
            <w:r w:rsidR="000B6BEC">
              <w:rPr>
                <w:rFonts w:hint="eastAsia"/>
                <w:szCs w:val="20"/>
              </w:rPr>
              <w:t xml:space="preserve">, </w:t>
            </w:r>
            <w:r w:rsidR="00C33A7D" w:rsidRPr="007C2609">
              <w:rPr>
                <w:rFonts w:hint="eastAsia"/>
                <w:szCs w:val="20"/>
              </w:rPr>
              <w:t>Q3</w:t>
            </w:r>
            <w:r w:rsidR="00C33A7D" w:rsidRPr="007C2609">
              <w:rPr>
                <w:szCs w:val="20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BA3DAA" w:rsidRPr="007C2609" w:rsidRDefault="00D150D7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85,593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:rsidR="00BA3DAA" w:rsidRPr="007C2609" w:rsidRDefault="00D150D7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0.67 [0.59</w:t>
            </w:r>
            <w:r w:rsidR="000B6BEC">
              <w:rPr>
                <w:rFonts w:hint="eastAsia"/>
                <w:szCs w:val="20"/>
              </w:rPr>
              <w:t xml:space="preserve">, </w:t>
            </w:r>
            <w:r>
              <w:rPr>
                <w:rFonts w:hint="eastAsia"/>
                <w:szCs w:val="20"/>
              </w:rPr>
              <w:t>0.78]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:rsidR="00BA3DAA" w:rsidRPr="007C2609" w:rsidRDefault="005C471F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0.67 [0.58, 0.77]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:rsidR="00BA3DAA" w:rsidRPr="007C2609" w:rsidRDefault="005C471F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0.71 [0.61, 0.82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BA3DAA" w:rsidRPr="007C2609" w:rsidRDefault="005C471F" w:rsidP="0010218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&lt;0.001</w:t>
            </w:r>
          </w:p>
        </w:tc>
      </w:tr>
    </w:tbl>
    <w:p w:rsidR="00026B35" w:rsidRPr="004723EA" w:rsidRDefault="005B446A" w:rsidP="00B9141E">
      <w:r>
        <w:t>IQR=Interquartile range; CCI=Charlson Comorbidity Index; BMI=Body Mass Index; Hb=Hemoglogin; PLT=Platelets; Hct=Hematocrit; MCV=Mean Corpuscular Volume; MCH=Mean Corpuscular Hemoglobin; MCHC=Mean Corpuscular Hemoglobin Concentration; Cr=Creatinine; BUN=Urea nitrogen; ALP=Alkaline Phosphatase; eGFR=Estimated Glomerular Filteration Rate; HR=Heart Rate; RR=Respiratory Rate; SBP=Systolic Blood Pressure; DBP=Diastolic Blood Pressure; BT=Body Temperature;</w:t>
      </w:r>
    </w:p>
    <w:sectPr w:rsidR="00026B35" w:rsidRPr="004723EA" w:rsidSect="00B9141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61EC" w:rsidRDefault="007461EC" w:rsidP="007461EC">
      <w:pPr>
        <w:spacing w:after="0" w:line="240" w:lineRule="auto"/>
      </w:pPr>
      <w:r>
        <w:separator/>
      </w:r>
    </w:p>
  </w:endnote>
  <w:endnote w:type="continuationSeparator" w:id="0">
    <w:p w:rsidR="007461EC" w:rsidRDefault="007461EC" w:rsidP="007461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61EC" w:rsidRDefault="007461EC" w:rsidP="007461EC">
      <w:pPr>
        <w:spacing w:after="0" w:line="240" w:lineRule="auto"/>
      </w:pPr>
      <w:r>
        <w:separator/>
      </w:r>
    </w:p>
  </w:footnote>
  <w:footnote w:type="continuationSeparator" w:id="0">
    <w:p w:rsidR="007461EC" w:rsidRDefault="007461EC" w:rsidP="007461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1C4B6D"/>
    <w:multiLevelType w:val="hybridMultilevel"/>
    <w:tmpl w:val="AAD401B0"/>
    <w:lvl w:ilvl="0" w:tplc="759C545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B35"/>
    <w:rsid w:val="00024108"/>
    <w:rsid w:val="00026B35"/>
    <w:rsid w:val="000318DE"/>
    <w:rsid w:val="00080602"/>
    <w:rsid w:val="00095618"/>
    <w:rsid w:val="000B6BEC"/>
    <w:rsid w:val="000C38D8"/>
    <w:rsid w:val="00102187"/>
    <w:rsid w:val="0011655A"/>
    <w:rsid w:val="00123DD6"/>
    <w:rsid w:val="00141B7C"/>
    <w:rsid w:val="00172660"/>
    <w:rsid w:val="00176E29"/>
    <w:rsid w:val="001863EE"/>
    <w:rsid w:val="001E462C"/>
    <w:rsid w:val="00255BC6"/>
    <w:rsid w:val="00286A9B"/>
    <w:rsid w:val="002D2DD3"/>
    <w:rsid w:val="003000B4"/>
    <w:rsid w:val="00300896"/>
    <w:rsid w:val="00344B12"/>
    <w:rsid w:val="0036647C"/>
    <w:rsid w:val="00383E12"/>
    <w:rsid w:val="003A3464"/>
    <w:rsid w:val="00416BAA"/>
    <w:rsid w:val="004511A1"/>
    <w:rsid w:val="004723EA"/>
    <w:rsid w:val="004867F1"/>
    <w:rsid w:val="004C6B7A"/>
    <w:rsid w:val="005B446A"/>
    <w:rsid w:val="005C471F"/>
    <w:rsid w:val="005D7511"/>
    <w:rsid w:val="00626F0F"/>
    <w:rsid w:val="007461EC"/>
    <w:rsid w:val="007C2609"/>
    <w:rsid w:val="00826DDA"/>
    <w:rsid w:val="00840629"/>
    <w:rsid w:val="00894859"/>
    <w:rsid w:val="008B0EAF"/>
    <w:rsid w:val="008B27A8"/>
    <w:rsid w:val="008E26C8"/>
    <w:rsid w:val="00A37CF0"/>
    <w:rsid w:val="00B2298C"/>
    <w:rsid w:val="00B746B8"/>
    <w:rsid w:val="00B9141E"/>
    <w:rsid w:val="00BA0FDE"/>
    <w:rsid w:val="00BA3DAA"/>
    <w:rsid w:val="00C0309D"/>
    <w:rsid w:val="00C33A7D"/>
    <w:rsid w:val="00C700DD"/>
    <w:rsid w:val="00CA61E6"/>
    <w:rsid w:val="00CA6303"/>
    <w:rsid w:val="00D150D7"/>
    <w:rsid w:val="00D2687D"/>
    <w:rsid w:val="00D47CB7"/>
    <w:rsid w:val="00D639EB"/>
    <w:rsid w:val="00D85D9B"/>
    <w:rsid w:val="00DE0CBB"/>
    <w:rsid w:val="00E44258"/>
    <w:rsid w:val="00E5650D"/>
    <w:rsid w:val="00E87454"/>
    <w:rsid w:val="00E87DC7"/>
    <w:rsid w:val="00E90BAE"/>
    <w:rsid w:val="00EA76DD"/>
    <w:rsid w:val="00F160F6"/>
    <w:rsid w:val="00F45418"/>
    <w:rsid w:val="00F45957"/>
    <w:rsid w:val="00F62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5D28BA61"/>
  <w15:chartTrackingRefBased/>
  <w15:docId w15:val="{FD840A59-11D8-442E-816F-82E0524DB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6B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026B35"/>
    <w:pPr>
      <w:ind w:leftChars="400" w:left="800"/>
    </w:pPr>
  </w:style>
  <w:style w:type="character" w:styleId="a5">
    <w:name w:val="Placeholder Text"/>
    <w:basedOn w:val="a0"/>
    <w:uiPriority w:val="99"/>
    <w:semiHidden/>
    <w:rsid w:val="004C6B7A"/>
    <w:rPr>
      <w:color w:val="808080"/>
    </w:rPr>
  </w:style>
  <w:style w:type="paragraph" w:styleId="a6">
    <w:name w:val="header"/>
    <w:basedOn w:val="a"/>
    <w:link w:val="Char"/>
    <w:uiPriority w:val="99"/>
    <w:unhideWhenUsed/>
    <w:rsid w:val="007461E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7461EC"/>
  </w:style>
  <w:style w:type="paragraph" w:styleId="a7">
    <w:name w:val="footer"/>
    <w:basedOn w:val="a"/>
    <w:link w:val="Char0"/>
    <w:uiPriority w:val="99"/>
    <w:unhideWhenUsed/>
    <w:rsid w:val="007461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7461EC"/>
  </w:style>
  <w:style w:type="character" w:styleId="a8">
    <w:name w:val="page number"/>
    <w:basedOn w:val="a0"/>
    <w:uiPriority w:val="99"/>
    <w:semiHidden/>
    <w:unhideWhenUsed/>
    <w:rsid w:val="004511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591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4F4AC7-0465-484C-878D-B6F0AD5C5E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3</TotalTime>
  <Pages>3</Pages>
  <Words>796</Words>
  <Characters>4543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nubh</Company>
  <LinksUpToDate>false</LinksUpToDate>
  <CharactersWithSpaces>5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diadmin</dc:creator>
  <cp:keywords/>
  <dc:description/>
  <cp:lastModifiedBy>vdiadmin</cp:lastModifiedBy>
  <cp:revision>49</cp:revision>
  <dcterms:created xsi:type="dcterms:W3CDTF">2023-07-24T05:32:00Z</dcterms:created>
  <dcterms:modified xsi:type="dcterms:W3CDTF">2023-09-25T01:42:00Z</dcterms:modified>
</cp:coreProperties>
</file>